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3"/>
        <w:gridCol w:w="1255"/>
        <w:gridCol w:w="1146"/>
      </w:tblGrid>
      <w:tr w:rsidR="00E315AE" w:rsidRPr="00D61A4F" w14:paraId="387701CC" w14:textId="77777777" w:rsidTr="003E026B">
        <w:trPr>
          <w:trHeight w:val="389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2E34BE58" w14:textId="380AD673" w:rsidR="006B37B1" w:rsidRPr="00D61A4F" w:rsidRDefault="00845294" w:rsidP="00DA3931">
            <w:pPr>
              <w:rPr>
                <w:rFonts w:ascii="Arial" w:hAnsi="Arial"/>
                <w:b/>
                <w:kern w:val="0"/>
                <w:sz w:val="22"/>
                <w:lang w:val="en-US"/>
              </w:rPr>
            </w:pPr>
            <w:r>
              <w:rPr>
                <w:rFonts w:ascii="Arial" w:hAnsi="Arial"/>
                <w:b/>
                <w:kern w:val="0"/>
                <w:sz w:val="22"/>
                <w:lang w:val="en-US"/>
              </w:rPr>
              <w:t>T</w:t>
            </w:r>
            <w:r w:rsidR="004D48E6"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>able S1: Exclusion criteria for participants, N (15,105).</w:t>
            </w:r>
          </w:p>
        </w:tc>
      </w:tr>
      <w:tr w:rsidR="00E315AE" w:rsidRPr="00D61A4F" w14:paraId="12C72DB2" w14:textId="77777777" w:rsidTr="00845294">
        <w:trPr>
          <w:trHeight w:val="389"/>
          <w:jc w:val="center"/>
        </w:trPr>
        <w:tc>
          <w:tcPr>
            <w:tcW w:w="3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88CC20E" w14:textId="0FA81C0D" w:rsidR="006B37B1" w:rsidRPr="00D61A4F" w:rsidRDefault="004D48E6" w:rsidP="00DA3931">
            <w:pPr>
              <w:rPr>
                <w:rFonts w:ascii="Arial" w:hAnsi="Arial"/>
                <w:kern w:val="0"/>
                <w:sz w:val="22"/>
                <w:lang w:val="en-US"/>
              </w:rPr>
            </w:pPr>
            <w:bookmarkStart w:id="0" w:name="_Hlk141709667"/>
            <w:r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>Exclusion criteria (n</w:t>
            </w:r>
            <w:r w:rsidR="00A8531A"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 xml:space="preserve"> </w:t>
            </w:r>
            <w:r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>=</w:t>
            </w:r>
            <w:r w:rsidR="00A8531A"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 xml:space="preserve"> </w:t>
            </w:r>
            <w:r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 xml:space="preserve">15,105) 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AFD6FD9" w14:textId="77777777" w:rsidR="006B37B1" w:rsidRPr="00D61A4F" w:rsidRDefault="004D48E6" w:rsidP="00DA3931">
            <w:pPr>
              <w:jc w:val="center"/>
              <w:rPr>
                <w:rFonts w:ascii="Arial" w:hAnsi="Arial"/>
                <w:b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>Excluded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7B8ACBA" w14:textId="77777777" w:rsidR="006B37B1" w:rsidRPr="00D61A4F" w:rsidRDefault="004D48E6" w:rsidP="00DA3931">
            <w:pPr>
              <w:jc w:val="center"/>
              <w:rPr>
                <w:rFonts w:ascii="Arial" w:hAnsi="Arial"/>
                <w:b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>Included</w:t>
            </w:r>
          </w:p>
        </w:tc>
      </w:tr>
      <w:tr w:rsidR="00E315AE" w:rsidRPr="00D61A4F" w14:paraId="2A634128" w14:textId="77777777" w:rsidTr="00845294">
        <w:trPr>
          <w:jc w:val="center"/>
        </w:trPr>
        <w:tc>
          <w:tcPr>
            <w:tcW w:w="3588" w:type="pct"/>
            <w:tcBorders>
              <w:top w:val="single" w:sz="4" w:space="0" w:color="auto"/>
              <w:left w:val="single" w:sz="4" w:space="0" w:color="auto"/>
            </w:tcBorders>
          </w:tcPr>
          <w:p w14:paraId="7E30BC22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Missing blood count data</w:t>
            </w:r>
          </w:p>
        </w:tc>
        <w:tc>
          <w:tcPr>
            <w:tcW w:w="738" w:type="pct"/>
          </w:tcPr>
          <w:p w14:paraId="2EAE6694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95</w:t>
            </w:r>
          </w:p>
        </w:tc>
        <w:tc>
          <w:tcPr>
            <w:tcW w:w="674" w:type="pct"/>
            <w:tcBorders>
              <w:top w:val="single" w:sz="4" w:space="0" w:color="auto"/>
              <w:right w:val="single" w:sz="4" w:space="0" w:color="auto"/>
            </w:tcBorders>
          </w:tcPr>
          <w:p w14:paraId="73A209EA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5,010</w:t>
            </w:r>
          </w:p>
        </w:tc>
      </w:tr>
      <w:tr w:rsidR="00E315AE" w:rsidRPr="00D61A4F" w14:paraId="64E9A480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</w:tcBorders>
          </w:tcPr>
          <w:p w14:paraId="3CC76BC8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Health problems in the last 12 hours</w:t>
            </w:r>
          </w:p>
        </w:tc>
        <w:tc>
          <w:tcPr>
            <w:tcW w:w="738" w:type="pct"/>
          </w:tcPr>
          <w:p w14:paraId="497E9FBD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 xml:space="preserve">1,104 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19C2E576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3,906</w:t>
            </w:r>
          </w:p>
        </w:tc>
      </w:tr>
      <w:tr w:rsidR="00E315AE" w:rsidRPr="00D61A4F" w14:paraId="423468C8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</w:tcBorders>
          </w:tcPr>
          <w:p w14:paraId="7258AB06" w14:textId="49559550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C-reactive protein</w:t>
            </w:r>
            <w:r w:rsidR="00A8531A" w:rsidRPr="00D61A4F">
              <w:rPr>
                <w:rFonts w:ascii="Arial" w:hAnsi="Arial"/>
                <w:kern w:val="0"/>
                <w:sz w:val="22"/>
                <w:lang w:val="en-US"/>
              </w:rPr>
              <w:t xml:space="preserve"> 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&gt;</w:t>
            </w:r>
            <w:r w:rsidR="00A8531A" w:rsidRPr="00D61A4F">
              <w:rPr>
                <w:rFonts w:ascii="Arial" w:hAnsi="Arial"/>
                <w:kern w:val="0"/>
                <w:sz w:val="22"/>
                <w:lang w:val="en-US"/>
              </w:rPr>
              <w:t xml:space="preserve"> 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0</w:t>
            </w:r>
          </w:p>
        </w:tc>
        <w:tc>
          <w:tcPr>
            <w:tcW w:w="738" w:type="pct"/>
          </w:tcPr>
          <w:p w14:paraId="4EA5EDEE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563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4EA59AE7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3,343</w:t>
            </w:r>
          </w:p>
        </w:tc>
      </w:tr>
      <w:tr w:rsidR="00E315AE" w:rsidRPr="00D61A4F" w14:paraId="36C0C449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</w:tcBorders>
          </w:tcPr>
          <w:p w14:paraId="6FA4AAD4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Taking any regular medication</w:t>
            </w:r>
          </w:p>
        </w:tc>
        <w:tc>
          <w:tcPr>
            <w:tcW w:w="738" w:type="pct"/>
          </w:tcPr>
          <w:p w14:paraId="1B3A6F9E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7,733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2BD8C9C1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5,610</w:t>
            </w:r>
          </w:p>
        </w:tc>
      </w:tr>
      <w:tr w:rsidR="00E315AE" w:rsidRPr="00D61A4F" w14:paraId="4FF74C10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</w:tcBorders>
          </w:tcPr>
          <w:p w14:paraId="1C36EFD3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State of health (fair, poor, very poor)</w:t>
            </w:r>
          </w:p>
        </w:tc>
        <w:tc>
          <w:tcPr>
            <w:tcW w:w="738" w:type="pct"/>
          </w:tcPr>
          <w:p w14:paraId="029B3A30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690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1813F053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,920</w:t>
            </w:r>
          </w:p>
        </w:tc>
      </w:tr>
      <w:tr w:rsidR="00E315AE" w:rsidRPr="00D61A4F" w14:paraId="1F94921F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</w:tcBorders>
          </w:tcPr>
          <w:p w14:paraId="5D2DDD39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Self-reported medical diagnosis of diabetes mellitus</w:t>
            </w:r>
          </w:p>
        </w:tc>
        <w:tc>
          <w:tcPr>
            <w:tcW w:w="738" w:type="pct"/>
          </w:tcPr>
          <w:p w14:paraId="438CC4A0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54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0A5FFDB4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,866</w:t>
            </w:r>
          </w:p>
        </w:tc>
      </w:tr>
      <w:tr w:rsidR="00E315AE" w:rsidRPr="00D61A4F" w14:paraId="6044EAA3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</w:tcBorders>
          </w:tcPr>
          <w:p w14:paraId="21B67DCA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Self-reported medical diagnosis of hypertension</w:t>
            </w:r>
          </w:p>
        </w:tc>
        <w:tc>
          <w:tcPr>
            <w:tcW w:w="738" w:type="pct"/>
          </w:tcPr>
          <w:p w14:paraId="71046FA5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01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523BEECC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,465</w:t>
            </w:r>
          </w:p>
        </w:tc>
      </w:tr>
      <w:tr w:rsidR="00E315AE" w:rsidRPr="00D61A4F" w14:paraId="703B21E3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</w:tcBorders>
          </w:tcPr>
          <w:p w14:paraId="4EEA69F2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 xml:space="preserve">Self-reported medical diagnosis of cardiovascular </w:t>
            </w:r>
            <w:proofErr w:type="spellStart"/>
            <w:r w:rsidRPr="00D61A4F">
              <w:rPr>
                <w:rFonts w:ascii="Arial" w:hAnsi="Arial"/>
                <w:kern w:val="0"/>
                <w:sz w:val="22"/>
                <w:lang w:val="en-US"/>
              </w:rPr>
              <w:t>disease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8" w:type="pct"/>
          </w:tcPr>
          <w:p w14:paraId="11EF56FD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96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25E8D4DE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,369</w:t>
            </w:r>
          </w:p>
        </w:tc>
      </w:tr>
      <w:tr w:rsidR="00E315AE" w:rsidRPr="00D61A4F" w14:paraId="7921DA93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</w:tcBorders>
          </w:tcPr>
          <w:p w14:paraId="278FE81E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Self-reported medical diagnosis of thrombosis or pulmonary embolism</w:t>
            </w:r>
          </w:p>
        </w:tc>
        <w:tc>
          <w:tcPr>
            <w:tcW w:w="738" w:type="pct"/>
          </w:tcPr>
          <w:p w14:paraId="56C89B0B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6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68F0CE29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,333</w:t>
            </w:r>
          </w:p>
        </w:tc>
      </w:tr>
      <w:tr w:rsidR="00E315AE" w:rsidRPr="00D61A4F" w14:paraId="3C0C3EF7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</w:tcBorders>
          </w:tcPr>
          <w:p w14:paraId="22CB37E2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 xml:space="preserve">Self-reported medical diagnosis of liver </w:t>
            </w:r>
            <w:proofErr w:type="spellStart"/>
            <w:r w:rsidRPr="00D61A4F">
              <w:rPr>
                <w:rFonts w:ascii="Arial" w:hAnsi="Arial"/>
                <w:kern w:val="0"/>
                <w:sz w:val="22"/>
                <w:lang w:val="en-US"/>
              </w:rPr>
              <w:t>disease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8" w:type="pct"/>
          </w:tcPr>
          <w:p w14:paraId="692BA3F4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36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4A3DB316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,997</w:t>
            </w:r>
          </w:p>
        </w:tc>
      </w:tr>
      <w:tr w:rsidR="00E315AE" w:rsidRPr="00D61A4F" w14:paraId="4D7A32E4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</w:tcBorders>
          </w:tcPr>
          <w:p w14:paraId="3CD859C1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 xml:space="preserve">Cancer </w:t>
            </w:r>
          </w:p>
        </w:tc>
        <w:tc>
          <w:tcPr>
            <w:tcW w:w="738" w:type="pct"/>
          </w:tcPr>
          <w:p w14:paraId="52F81AA7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76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132354D5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,921</w:t>
            </w:r>
          </w:p>
        </w:tc>
      </w:tr>
      <w:tr w:rsidR="00E315AE" w:rsidRPr="00D61A4F" w14:paraId="6064E974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</w:tcBorders>
          </w:tcPr>
          <w:p w14:paraId="63FF218E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 xml:space="preserve">Current </w:t>
            </w:r>
            <w:proofErr w:type="spellStart"/>
            <w:r w:rsidRPr="00D61A4F">
              <w:rPr>
                <w:rFonts w:ascii="Arial" w:hAnsi="Arial"/>
                <w:kern w:val="0"/>
                <w:sz w:val="22"/>
                <w:lang w:val="en-US"/>
              </w:rPr>
              <w:t>smoke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38" w:type="pct"/>
          </w:tcPr>
          <w:p w14:paraId="4DB71E6D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536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05170D46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,385</w:t>
            </w:r>
          </w:p>
        </w:tc>
      </w:tr>
      <w:tr w:rsidR="00E315AE" w:rsidRPr="00D61A4F" w14:paraId="360E910A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</w:tcBorders>
          </w:tcPr>
          <w:p w14:paraId="1A5CFBBB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Body mass index (BMI) ≥ 30 kg/m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738" w:type="pct"/>
          </w:tcPr>
          <w:p w14:paraId="7C3200AF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84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25512BEB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,901</w:t>
            </w:r>
          </w:p>
        </w:tc>
      </w:tr>
      <w:tr w:rsidR="00E315AE" w:rsidRPr="00D61A4F" w14:paraId="1799EB49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</w:tcBorders>
          </w:tcPr>
          <w:p w14:paraId="67DF0F16" w14:textId="73B8224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Glomerular filtration rate (GFR) &lt; 60 m</w:t>
            </w:r>
            <w:r w:rsidR="00A8531A" w:rsidRPr="00D61A4F">
              <w:rPr>
                <w:rFonts w:ascii="Arial" w:hAnsi="Arial"/>
                <w:kern w:val="0"/>
                <w:sz w:val="22"/>
                <w:lang w:val="en-US"/>
              </w:rPr>
              <w:t>L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/min/1.72 m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3</w:t>
            </w:r>
          </w:p>
        </w:tc>
        <w:tc>
          <w:tcPr>
            <w:tcW w:w="738" w:type="pct"/>
          </w:tcPr>
          <w:p w14:paraId="7352B2C1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50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46A0884E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,851</w:t>
            </w:r>
          </w:p>
        </w:tc>
      </w:tr>
      <w:tr w:rsidR="00E315AE" w:rsidRPr="00D61A4F" w14:paraId="07C5BA7E" w14:textId="77777777" w:rsidTr="00845294">
        <w:trPr>
          <w:jc w:val="center"/>
        </w:trPr>
        <w:tc>
          <w:tcPr>
            <w:tcW w:w="3588" w:type="pct"/>
            <w:tcBorders>
              <w:left w:val="single" w:sz="4" w:space="0" w:color="auto"/>
              <w:bottom w:val="single" w:sz="4" w:space="0" w:color="auto"/>
            </w:tcBorders>
          </w:tcPr>
          <w:p w14:paraId="06E405EC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Exclusion of extreme hematological parameters (outliers)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d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74C3DD43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34</w:t>
            </w:r>
          </w:p>
        </w:tc>
        <w:tc>
          <w:tcPr>
            <w:tcW w:w="674" w:type="pct"/>
            <w:tcBorders>
              <w:bottom w:val="single" w:sz="4" w:space="0" w:color="auto"/>
              <w:right w:val="single" w:sz="4" w:space="0" w:color="auto"/>
            </w:tcBorders>
          </w:tcPr>
          <w:p w14:paraId="190C4BD4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,417</w:t>
            </w:r>
          </w:p>
        </w:tc>
      </w:tr>
      <w:tr w:rsidR="00E315AE" w:rsidRPr="00D61A4F" w14:paraId="1D2AC92D" w14:textId="77777777" w:rsidTr="003E026B">
        <w:trPr>
          <w:jc w:val="center"/>
        </w:trPr>
        <w:tc>
          <w:tcPr>
            <w:tcW w:w="3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902946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b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 xml:space="preserve">Total </w:t>
            </w:r>
          </w:p>
        </w:tc>
        <w:tc>
          <w:tcPr>
            <w:tcW w:w="14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C306F" w14:textId="77777777" w:rsidR="006B37B1" w:rsidRPr="00D61A4F" w:rsidRDefault="004D48E6" w:rsidP="00DA3931">
            <w:pPr>
              <w:spacing w:line="360" w:lineRule="auto"/>
              <w:jc w:val="right"/>
              <w:rPr>
                <w:rFonts w:ascii="Arial" w:hAnsi="Arial"/>
                <w:b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>2,417</w:t>
            </w:r>
          </w:p>
        </w:tc>
      </w:tr>
      <w:tr w:rsidR="00E315AE" w:rsidRPr="00845294" w14:paraId="47C5DC69" w14:textId="77777777" w:rsidTr="003E026B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0D747554" w14:textId="7A07E8A3" w:rsidR="006B37B1" w:rsidRPr="00D61A4F" w:rsidRDefault="004D48E6" w:rsidP="00DA3931">
            <w:pPr>
              <w:jc w:val="both"/>
              <w:rPr>
                <w:rFonts w:ascii="Arial" w:hAnsi="Arial"/>
                <w:kern w:val="0"/>
                <w:sz w:val="20"/>
                <w:lang w:val="en-US"/>
              </w:rPr>
            </w:pPr>
            <w:proofErr w:type="spellStart"/>
            <w:r w:rsidRPr="00D61A4F">
              <w:rPr>
                <w:rFonts w:ascii="Arial" w:hAnsi="Arial"/>
                <w:kern w:val="0"/>
                <w:sz w:val="20"/>
                <w:vertAlign w:val="superscript"/>
                <w:lang w:val="en-US"/>
              </w:rPr>
              <w:t>a</w:t>
            </w:r>
            <w:r w:rsidRPr="00D61A4F">
              <w:rPr>
                <w:rFonts w:ascii="Arial" w:hAnsi="Arial"/>
                <w:kern w:val="0"/>
                <w:sz w:val="20"/>
                <w:lang w:val="en-US"/>
              </w:rPr>
              <w:t>Acute</w:t>
            </w:r>
            <w:proofErr w:type="spellEnd"/>
            <w:r w:rsidRPr="00D61A4F">
              <w:rPr>
                <w:rFonts w:ascii="Arial" w:hAnsi="Arial"/>
                <w:kern w:val="0"/>
                <w:sz w:val="20"/>
                <w:lang w:val="en-US"/>
              </w:rPr>
              <w:t xml:space="preserve"> myocardial infarction, angina, congestive heart failure, stroke and myocardial revascularization; </w:t>
            </w:r>
            <w:proofErr w:type="spellStart"/>
            <w:r w:rsidRPr="00D61A4F">
              <w:rPr>
                <w:rFonts w:ascii="Arial" w:hAnsi="Arial"/>
                <w:kern w:val="0"/>
                <w:sz w:val="20"/>
                <w:vertAlign w:val="superscript"/>
                <w:lang w:val="en-US"/>
              </w:rPr>
              <w:t>b</w:t>
            </w:r>
            <w:r w:rsidRPr="00D61A4F">
              <w:rPr>
                <w:rFonts w:ascii="Arial" w:hAnsi="Arial"/>
                <w:kern w:val="0"/>
                <w:sz w:val="20"/>
                <w:lang w:val="en-US"/>
              </w:rPr>
              <w:t>cirrhosis</w:t>
            </w:r>
            <w:proofErr w:type="spellEnd"/>
            <w:r w:rsidRPr="00D61A4F">
              <w:rPr>
                <w:rFonts w:ascii="Arial" w:hAnsi="Arial"/>
                <w:kern w:val="0"/>
                <w:sz w:val="20"/>
                <w:lang w:val="en-US"/>
              </w:rPr>
              <w:t xml:space="preserve"> or hepatitis; </w:t>
            </w:r>
            <w:proofErr w:type="spellStart"/>
            <w:r w:rsidRPr="00D61A4F">
              <w:rPr>
                <w:rFonts w:ascii="Arial" w:hAnsi="Arial"/>
                <w:kern w:val="0"/>
                <w:sz w:val="20"/>
                <w:vertAlign w:val="superscript"/>
                <w:lang w:val="en-US"/>
              </w:rPr>
              <w:t>c</w:t>
            </w:r>
            <w:r w:rsidRPr="00D61A4F">
              <w:rPr>
                <w:rFonts w:ascii="Arial" w:hAnsi="Arial"/>
                <w:kern w:val="0"/>
                <w:sz w:val="20"/>
                <w:lang w:val="en-US"/>
              </w:rPr>
              <w:t>participants</w:t>
            </w:r>
            <w:proofErr w:type="spellEnd"/>
            <w:r w:rsidRPr="00D61A4F">
              <w:rPr>
                <w:rFonts w:ascii="Arial" w:hAnsi="Arial"/>
                <w:kern w:val="0"/>
                <w:sz w:val="20"/>
                <w:lang w:val="en-US"/>
              </w:rPr>
              <w:t xml:space="preserve"> who declared that they had smoked at least </w:t>
            </w:r>
            <w:r w:rsidR="00A8531A" w:rsidRPr="00D61A4F">
              <w:rPr>
                <w:rFonts w:ascii="Arial" w:hAnsi="Arial"/>
                <w:kern w:val="0"/>
                <w:sz w:val="20"/>
                <w:lang w:val="en-US"/>
              </w:rPr>
              <w:t>100</w:t>
            </w:r>
            <w:r w:rsidRPr="00D61A4F">
              <w:rPr>
                <w:rFonts w:ascii="Arial" w:hAnsi="Arial"/>
                <w:kern w:val="0"/>
                <w:sz w:val="20"/>
                <w:lang w:val="en-US"/>
              </w:rPr>
              <w:t xml:space="preserve"> cigarettes over the course of their lives and </w:t>
            </w:r>
            <w:r w:rsidR="00A8531A" w:rsidRPr="00D61A4F">
              <w:rPr>
                <w:rFonts w:ascii="Arial" w:hAnsi="Arial"/>
                <w:kern w:val="0"/>
                <w:sz w:val="20"/>
                <w:lang w:val="en-US"/>
              </w:rPr>
              <w:t xml:space="preserve">that they </w:t>
            </w:r>
            <w:r w:rsidRPr="00D61A4F">
              <w:rPr>
                <w:rFonts w:ascii="Arial" w:hAnsi="Arial"/>
                <w:kern w:val="0"/>
                <w:sz w:val="20"/>
                <w:lang w:val="en-US"/>
              </w:rPr>
              <w:t xml:space="preserve">were still smoking; </w:t>
            </w:r>
            <w:proofErr w:type="spellStart"/>
            <w:r w:rsidRPr="00D61A4F">
              <w:rPr>
                <w:rFonts w:ascii="Arial" w:hAnsi="Arial"/>
                <w:kern w:val="0"/>
                <w:sz w:val="20"/>
                <w:vertAlign w:val="superscript"/>
                <w:lang w:val="en-US"/>
              </w:rPr>
              <w:t>d</w:t>
            </w:r>
            <w:r w:rsidRPr="00D61A4F">
              <w:rPr>
                <w:rFonts w:ascii="Arial" w:hAnsi="Arial"/>
                <w:kern w:val="0"/>
                <w:sz w:val="20"/>
                <w:lang w:val="en-US"/>
              </w:rPr>
              <w:t>outliers</w:t>
            </w:r>
            <w:proofErr w:type="spellEnd"/>
            <w:r w:rsidRPr="00D61A4F">
              <w:rPr>
                <w:rFonts w:ascii="Arial" w:hAnsi="Arial"/>
                <w:kern w:val="0"/>
                <w:sz w:val="20"/>
                <w:lang w:val="en-US"/>
              </w:rPr>
              <w:t xml:space="preserve"> excluded after evaluation of the 1</w:t>
            </w:r>
            <w:r w:rsidRPr="00D61A4F">
              <w:rPr>
                <w:rFonts w:ascii="Arial" w:hAnsi="Arial"/>
                <w:kern w:val="0"/>
                <w:sz w:val="20"/>
                <w:vertAlign w:val="superscript"/>
                <w:lang w:val="en-US"/>
              </w:rPr>
              <w:t>st</w:t>
            </w:r>
            <w:r w:rsidRPr="00D61A4F">
              <w:rPr>
                <w:rFonts w:ascii="Arial" w:hAnsi="Arial"/>
                <w:kern w:val="0"/>
                <w:sz w:val="20"/>
                <w:lang w:val="en-US"/>
              </w:rPr>
              <w:t xml:space="preserve"> and 99</w:t>
            </w:r>
            <w:r w:rsidRPr="00D61A4F">
              <w:rPr>
                <w:rFonts w:ascii="Arial" w:hAnsi="Arial"/>
                <w:kern w:val="0"/>
                <w:sz w:val="20"/>
                <w:vertAlign w:val="superscript"/>
                <w:lang w:val="en-US"/>
              </w:rPr>
              <w:t>th</w:t>
            </w:r>
            <w:r w:rsidRPr="00D61A4F">
              <w:rPr>
                <w:rFonts w:ascii="Arial" w:hAnsi="Arial"/>
                <w:kern w:val="0"/>
                <w:sz w:val="20"/>
                <w:lang w:val="en-US"/>
              </w:rPr>
              <w:t xml:space="preserve"> percentiles.</w:t>
            </w:r>
          </w:p>
        </w:tc>
      </w:tr>
      <w:bookmarkEnd w:id="0"/>
    </w:tbl>
    <w:p w14:paraId="0CA595E1" w14:textId="77777777" w:rsidR="006B37B1" w:rsidRPr="00D61A4F" w:rsidRDefault="006B37B1" w:rsidP="006B37B1">
      <w:pPr>
        <w:pStyle w:val="SPMJBodytext"/>
        <w:rPr>
          <w:rFonts w:ascii="Arial" w:hAnsi="Arial"/>
        </w:rPr>
      </w:pPr>
    </w:p>
    <w:p w14:paraId="47739FEC" w14:textId="77777777" w:rsidR="006B37B1" w:rsidRPr="00D61A4F" w:rsidRDefault="006B37B1" w:rsidP="006B37B1">
      <w:pPr>
        <w:pStyle w:val="SPMJBodytext"/>
        <w:rPr>
          <w:rFonts w:ascii="Arial" w:hAnsi="Arial"/>
        </w:rPr>
      </w:pPr>
    </w:p>
    <w:p w14:paraId="39CAE9A4" w14:textId="77777777" w:rsidR="006B37B1" w:rsidRPr="00D61A4F" w:rsidRDefault="006B37B1" w:rsidP="006B37B1">
      <w:pPr>
        <w:rPr>
          <w:rFonts w:ascii="Arial" w:hAnsi="Arial" w:cs="Arial"/>
          <w:lang w:val="en-US"/>
        </w:rPr>
        <w:sectPr w:rsidR="006B37B1" w:rsidRPr="00D61A4F" w:rsidSect="006B37B1">
          <w:headerReference w:type="default" r:id="rId8"/>
          <w:footerReference w:type="default" r:id="rId9"/>
          <w:pgSz w:w="11906" w:h="16838"/>
          <w:pgMar w:top="1417" w:right="1701" w:bottom="1417" w:left="1701" w:header="708" w:footer="708" w:gutter="0"/>
          <w:cols w:space="708"/>
          <w:titlePg/>
          <w:docGrid w:linePitch="360"/>
        </w:sect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361"/>
        <w:gridCol w:w="1689"/>
        <w:gridCol w:w="1171"/>
        <w:gridCol w:w="1389"/>
        <w:gridCol w:w="1706"/>
        <w:gridCol w:w="1218"/>
        <w:gridCol w:w="1706"/>
        <w:gridCol w:w="1826"/>
      </w:tblGrid>
      <w:tr w:rsidR="00E315AE" w:rsidRPr="00845294" w14:paraId="09B55601" w14:textId="77777777" w:rsidTr="003E026B">
        <w:trPr>
          <w:jc w:val="center"/>
        </w:trPr>
        <w:tc>
          <w:tcPr>
            <w:tcW w:w="5000" w:type="pct"/>
            <w:gridSpan w:val="9"/>
          </w:tcPr>
          <w:p w14:paraId="3872084D" w14:textId="77777777" w:rsidR="006B37B1" w:rsidRPr="00D61A4F" w:rsidRDefault="004D48E6" w:rsidP="00DA3931">
            <w:pPr>
              <w:spacing w:line="360" w:lineRule="auto"/>
              <w:jc w:val="both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b/>
                <w:kern w:val="0"/>
                <w:sz w:val="22"/>
                <w:lang w:val="en-US"/>
              </w:rPr>
              <w:lastRenderedPageBreak/>
              <w:t xml:space="preserve">Table S2. 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Comparison of reference intervals for complete blood count parameters in different studies.</w:t>
            </w:r>
          </w:p>
        </w:tc>
      </w:tr>
      <w:tr w:rsidR="00E315AE" w:rsidRPr="00D61A4F" w14:paraId="4B936FD8" w14:textId="77777777" w:rsidTr="003E026B">
        <w:trPr>
          <w:jc w:val="center"/>
        </w:trPr>
        <w:tc>
          <w:tcPr>
            <w:tcW w:w="692" w:type="pct"/>
            <w:vMerge w:val="restart"/>
          </w:tcPr>
          <w:p w14:paraId="0CB12AA6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b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>Parameter</w:t>
            </w:r>
          </w:p>
        </w:tc>
        <w:tc>
          <w:tcPr>
            <w:tcW w:w="1507" w:type="pct"/>
            <w:gridSpan w:val="3"/>
          </w:tcPr>
          <w:p w14:paraId="03BDE452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b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 xml:space="preserve">Female </w:t>
            </w:r>
          </w:p>
        </w:tc>
        <w:tc>
          <w:tcPr>
            <w:tcW w:w="1540" w:type="pct"/>
            <w:gridSpan w:val="3"/>
          </w:tcPr>
          <w:p w14:paraId="26ECD23E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b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 xml:space="preserve">Male </w:t>
            </w:r>
          </w:p>
        </w:tc>
        <w:tc>
          <w:tcPr>
            <w:tcW w:w="1261" w:type="pct"/>
            <w:gridSpan w:val="2"/>
          </w:tcPr>
          <w:p w14:paraId="664A4DB1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b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b/>
                <w:kern w:val="0"/>
                <w:sz w:val="22"/>
                <w:lang w:val="en-US"/>
              </w:rPr>
              <w:t>All</w:t>
            </w:r>
          </w:p>
        </w:tc>
      </w:tr>
      <w:tr w:rsidR="00E315AE" w:rsidRPr="00D61A4F" w14:paraId="4E81EFB9" w14:textId="77777777" w:rsidTr="003E026B">
        <w:trPr>
          <w:jc w:val="center"/>
        </w:trPr>
        <w:tc>
          <w:tcPr>
            <w:tcW w:w="692" w:type="pct"/>
            <w:vMerge/>
          </w:tcPr>
          <w:p w14:paraId="72368490" w14:textId="77777777" w:rsidR="006B37B1" w:rsidRPr="00D61A4F" w:rsidRDefault="006B37B1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</w:p>
        </w:tc>
        <w:tc>
          <w:tcPr>
            <w:tcW w:w="486" w:type="pct"/>
          </w:tcPr>
          <w:p w14:paraId="30887303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ELSA-</w:t>
            </w:r>
            <w:proofErr w:type="spellStart"/>
            <w:r w:rsidRPr="00D61A4F">
              <w:rPr>
                <w:rFonts w:ascii="Arial" w:hAnsi="Arial"/>
                <w:kern w:val="0"/>
                <w:sz w:val="22"/>
                <w:lang w:val="en-US"/>
              </w:rPr>
              <w:t>Brasil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03" w:type="pct"/>
          </w:tcPr>
          <w:p w14:paraId="7DB106BD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</w:pPr>
            <w:proofErr w:type="spellStart"/>
            <w:r w:rsidRPr="00D61A4F">
              <w:rPr>
                <w:rFonts w:ascii="Arial" w:hAnsi="Arial"/>
                <w:kern w:val="0"/>
                <w:sz w:val="22"/>
                <w:lang w:val="en-US"/>
              </w:rPr>
              <w:t>PNS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18" w:type="pct"/>
          </w:tcPr>
          <w:p w14:paraId="0B5C79E6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proofErr w:type="spellStart"/>
            <w:r w:rsidRPr="00D61A4F">
              <w:rPr>
                <w:rFonts w:ascii="Arial" w:hAnsi="Arial"/>
                <w:kern w:val="0"/>
                <w:sz w:val="22"/>
                <w:lang w:val="en-US"/>
              </w:rPr>
              <w:t>PNCQ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96" w:type="pct"/>
          </w:tcPr>
          <w:p w14:paraId="75BD1C22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ELSA-</w:t>
            </w:r>
            <w:proofErr w:type="spellStart"/>
            <w:r w:rsidRPr="00D61A4F">
              <w:rPr>
                <w:rFonts w:ascii="Arial" w:hAnsi="Arial"/>
                <w:kern w:val="0"/>
                <w:sz w:val="22"/>
                <w:lang w:val="en-US"/>
              </w:rPr>
              <w:t>Brasil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09" w:type="pct"/>
          </w:tcPr>
          <w:p w14:paraId="72ED2B4D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</w:pPr>
            <w:proofErr w:type="spellStart"/>
            <w:r w:rsidRPr="00D61A4F">
              <w:rPr>
                <w:rFonts w:ascii="Arial" w:hAnsi="Arial"/>
                <w:kern w:val="0"/>
                <w:sz w:val="22"/>
                <w:lang w:val="en-US"/>
              </w:rPr>
              <w:t>PNS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35" w:type="pct"/>
          </w:tcPr>
          <w:p w14:paraId="0FA318FE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proofErr w:type="spellStart"/>
            <w:r w:rsidRPr="00D61A4F">
              <w:rPr>
                <w:rFonts w:ascii="Arial" w:hAnsi="Arial"/>
                <w:kern w:val="0"/>
                <w:sz w:val="22"/>
                <w:lang w:val="en-US"/>
              </w:rPr>
              <w:t>PNCQ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09" w:type="pct"/>
          </w:tcPr>
          <w:p w14:paraId="7F029106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ELSA-</w:t>
            </w:r>
            <w:proofErr w:type="spellStart"/>
            <w:r w:rsidRPr="00D61A4F">
              <w:rPr>
                <w:rFonts w:ascii="Arial" w:hAnsi="Arial"/>
                <w:kern w:val="0"/>
                <w:sz w:val="22"/>
                <w:lang w:val="en-US"/>
              </w:rPr>
              <w:t>Brasil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2" w:type="pct"/>
          </w:tcPr>
          <w:p w14:paraId="2082A1B2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</w:pPr>
            <w:proofErr w:type="spellStart"/>
            <w:r w:rsidRPr="00D61A4F">
              <w:rPr>
                <w:rFonts w:ascii="Arial" w:hAnsi="Arial"/>
                <w:kern w:val="0"/>
                <w:sz w:val="22"/>
                <w:lang w:val="en-US"/>
              </w:rPr>
              <w:t>PNCQ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c</w:t>
            </w:r>
            <w:proofErr w:type="spellEnd"/>
          </w:p>
        </w:tc>
      </w:tr>
      <w:tr w:rsidR="00E315AE" w:rsidRPr="00D61A4F" w14:paraId="2A41CE9B" w14:textId="77777777" w:rsidTr="003E026B">
        <w:trPr>
          <w:jc w:val="center"/>
        </w:trPr>
        <w:tc>
          <w:tcPr>
            <w:tcW w:w="692" w:type="pct"/>
          </w:tcPr>
          <w:p w14:paraId="69D65FAD" w14:textId="1C74B652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RBC (</w:t>
            </w:r>
            <w:r w:rsidR="00D61A4F">
              <w:rPr>
                <w:rFonts w:ascii="Arial" w:hAnsi="Arial" w:cs="Arial"/>
                <w:kern w:val="0"/>
                <w:sz w:val="22"/>
                <w:lang w:val="en-US"/>
              </w:rPr>
              <w:t>×</w:t>
            </w:r>
            <w:r w:rsidR="00D61A4F">
              <w:rPr>
                <w:rFonts w:ascii="Arial" w:hAnsi="Arial"/>
                <w:kern w:val="0"/>
                <w:sz w:val="22"/>
                <w:lang w:val="en-US"/>
              </w:rPr>
              <w:t xml:space="preserve"> 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0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6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/mm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3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)</w:t>
            </w:r>
          </w:p>
        </w:tc>
        <w:tc>
          <w:tcPr>
            <w:tcW w:w="486" w:type="pct"/>
          </w:tcPr>
          <w:p w14:paraId="60215706" w14:textId="44831A11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.9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5.1</w:t>
            </w:r>
          </w:p>
        </w:tc>
        <w:tc>
          <w:tcPr>
            <w:tcW w:w="603" w:type="pct"/>
          </w:tcPr>
          <w:p w14:paraId="7A145F96" w14:textId="748BD371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.9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5.1</w:t>
            </w:r>
          </w:p>
        </w:tc>
        <w:tc>
          <w:tcPr>
            <w:tcW w:w="418" w:type="pct"/>
            <w:tcBorders>
              <w:right w:val="single" w:sz="8" w:space="0" w:color="auto"/>
            </w:tcBorders>
          </w:tcPr>
          <w:p w14:paraId="7AA3F899" w14:textId="333B8B04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.8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4.8</w:t>
            </w:r>
          </w:p>
        </w:tc>
        <w:tc>
          <w:tcPr>
            <w:tcW w:w="496" w:type="pct"/>
            <w:tcBorders>
              <w:left w:val="single" w:sz="8" w:space="0" w:color="auto"/>
            </w:tcBorders>
          </w:tcPr>
          <w:p w14:paraId="7F84F034" w14:textId="0E50E0C3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.4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5.6</w:t>
            </w:r>
          </w:p>
        </w:tc>
        <w:tc>
          <w:tcPr>
            <w:tcW w:w="609" w:type="pct"/>
          </w:tcPr>
          <w:p w14:paraId="29FFE704" w14:textId="4FCB572E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.3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5.8</w:t>
            </w:r>
          </w:p>
        </w:tc>
        <w:tc>
          <w:tcPr>
            <w:tcW w:w="435" w:type="pct"/>
          </w:tcPr>
          <w:p w14:paraId="594E3C20" w14:textId="46DC5E58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.5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5.5</w:t>
            </w:r>
          </w:p>
        </w:tc>
        <w:tc>
          <w:tcPr>
            <w:tcW w:w="609" w:type="pct"/>
          </w:tcPr>
          <w:p w14:paraId="29656FE4" w14:textId="0F1C3F9F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5.6</w:t>
            </w:r>
          </w:p>
        </w:tc>
        <w:tc>
          <w:tcPr>
            <w:tcW w:w="652" w:type="pct"/>
          </w:tcPr>
          <w:p w14:paraId="3382569F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</w:tr>
      <w:tr w:rsidR="00E315AE" w:rsidRPr="00D61A4F" w14:paraId="7B208D9F" w14:textId="77777777" w:rsidTr="003E026B">
        <w:trPr>
          <w:jc w:val="center"/>
        </w:trPr>
        <w:tc>
          <w:tcPr>
            <w:tcW w:w="692" w:type="pct"/>
          </w:tcPr>
          <w:p w14:paraId="399FD6AB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Hemoglobin (g/dL)</w:t>
            </w:r>
          </w:p>
        </w:tc>
        <w:tc>
          <w:tcPr>
            <w:tcW w:w="486" w:type="pct"/>
          </w:tcPr>
          <w:p w14:paraId="43FB271A" w14:textId="49C16E95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1.8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4.9</w:t>
            </w:r>
          </w:p>
        </w:tc>
        <w:tc>
          <w:tcPr>
            <w:tcW w:w="603" w:type="pct"/>
          </w:tcPr>
          <w:p w14:paraId="1517E724" w14:textId="1CBC3055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1.5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4.9</w:t>
            </w:r>
          </w:p>
        </w:tc>
        <w:tc>
          <w:tcPr>
            <w:tcW w:w="418" w:type="pct"/>
            <w:tcBorders>
              <w:right w:val="single" w:sz="8" w:space="0" w:color="auto"/>
            </w:tcBorders>
          </w:tcPr>
          <w:p w14:paraId="510B099F" w14:textId="7A96FD6C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2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5.0</w:t>
            </w:r>
          </w:p>
        </w:tc>
        <w:tc>
          <w:tcPr>
            <w:tcW w:w="496" w:type="pct"/>
            <w:tcBorders>
              <w:left w:val="single" w:sz="8" w:space="0" w:color="auto"/>
            </w:tcBorders>
          </w:tcPr>
          <w:p w14:paraId="2F7D05C9" w14:textId="0D85228E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3.2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6.7</w:t>
            </w:r>
          </w:p>
        </w:tc>
        <w:tc>
          <w:tcPr>
            <w:tcW w:w="609" w:type="pct"/>
          </w:tcPr>
          <w:p w14:paraId="6A53AE82" w14:textId="478B610D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3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6.9</w:t>
            </w:r>
          </w:p>
        </w:tc>
        <w:tc>
          <w:tcPr>
            <w:tcW w:w="435" w:type="pct"/>
          </w:tcPr>
          <w:p w14:paraId="275A9DCD" w14:textId="491703CB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3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7.0</w:t>
            </w:r>
          </w:p>
        </w:tc>
        <w:tc>
          <w:tcPr>
            <w:tcW w:w="609" w:type="pct"/>
          </w:tcPr>
          <w:p w14:paraId="5A647C84" w14:textId="12F954F2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2.1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6.5</w:t>
            </w:r>
          </w:p>
        </w:tc>
        <w:tc>
          <w:tcPr>
            <w:tcW w:w="652" w:type="pct"/>
          </w:tcPr>
          <w:p w14:paraId="5C09B2E3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</w:tr>
      <w:tr w:rsidR="00E315AE" w:rsidRPr="00D61A4F" w14:paraId="5ACC0050" w14:textId="77777777" w:rsidTr="003E026B">
        <w:trPr>
          <w:jc w:val="center"/>
        </w:trPr>
        <w:tc>
          <w:tcPr>
            <w:tcW w:w="692" w:type="pct"/>
          </w:tcPr>
          <w:p w14:paraId="2AE600D4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Hematocrit (%)</w:t>
            </w:r>
          </w:p>
        </w:tc>
        <w:tc>
          <w:tcPr>
            <w:tcW w:w="486" w:type="pct"/>
          </w:tcPr>
          <w:p w14:paraId="54BA866D" w14:textId="023C855C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5.3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44.2</w:t>
            </w:r>
          </w:p>
        </w:tc>
        <w:tc>
          <w:tcPr>
            <w:tcW w:w="603" w:type="pct"/>
          </w:tcPr>
          <w:p w14:paraId="12C3F365" w14:textId="66D4CBCC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5.3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46.1</w:t>
            </w:r>
          </w:p>
        </w:tc>
        <w:tc>
          <w:tcPr>
            <w:tcW w:w="418" w:type="pct"/>
            <w:tcBorders>
              <w:right w:val="single" w:sz="8" w:space="0" w:color="auto"/>
            </w:tcBorders>
          </w:tcPr>
          <w:p w14:paraId="025D1D79" w14:textId="0C9B45DA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6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46.0</w:t>
            </w:r>
          </w:p>
        </w:tc>
        <w:tc>
          <w:tcPr>
            <w:tcW w:w="496" w:type="pct"/>
            <w:tcBorders>
              <w:left w:val="single" w:sz="8" w:space="0" w:color="auto"/>
            </w:tcBorders>
          </w:tcPr>
          <w:p w14:paraId="49404BC7" w14:textId="3BD38686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9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49.0</w:t>
            </w:r>
          </w:p>
        </w:tc>
        <w:tc>
          <w:tcPr>
            <w:tcW w:w="609" w:type="pct"/>
          </w:tcPr>
          <w:p w14:paraId="42A7DA33" w14:textId="3CDCA3B6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9.7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52.0</w:t>
            </w:r>
          </w:p>
        </w:tc>
        <w:tc>
          <w:tcPr>
            <w:tcW w:w="435" w:type="pct"/>
          </w:tcPr>
          <w:p w14:paraId="3C6ABD41" w14:textId="77815F92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50.0</w:t>
            </w:r>
          </w:p>
        </w:tc>
        <w:tc>
          <w:tcPr>
            <w:tcW w:w="609" w:type="pct"/>
          </w:tcPr>
          <w:p w14:paraId="65EB4193" w14:textId="393C57CE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6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48.5</w:t>
            </w:r>
          </w:p>
        </w:tc>
        <w:tc>
          <w:tcPr>
            <w:tcW w:w="652" w:type="pct"/>
          </w:tcPr>
          <w:p w14:paraId="0D3F91E0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</w:tr>
      <w:tr w:rsidR="00E315AE" w:rsidRPr="00D61A4F" w14:paraId="6C728204" w14:textId="77777777" w:rsidTr="003E026B">
        <w:trPr>
          <w:jc w:val="center"/>
        </w:trPr>
        <w:tc>
          <w:tcPr>
            <w:tcW w:w="692" w:type="pct"/>
          </w:tcPr>
          <w:p w14:paraId="5F34D0E8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MCV (</w:t>
            </w:r>
            <w:proofErr w:type="spellStart"/>
            <w:r w:rsidRPr="00D61A4F">
              <w:rPr>
                <w:rFonts w:ascii="Arial" w:hAnsi="Arial"/>
                <w:kern w:val="0"/>
                <w:sz w:val="22"/>
                <w:lang w:val="en-US"/>
              </w:rPr>
              <w:t>fL</w:t>
            </w:r>
            <w:proofErr w:type="spellEnd"/>
            <w:r w:rsidRPr="00D61A4F">
              <w:rPr>
                <w:rFonts w:ascii="Arial" w:hAnsi="Arial"/>
                <w:kern w:val="0"/>
                <w:sz w:val="22"/>
                <w:lang w:val="en-US"/>
              </w:rPr>
              <w:t>)</w:t>
            </w:r>
          </w:p>
        </w:tc>
        <w:tc>
          <w:tcPr>
            <w:tcW w:w="486" w:type="pct"/>
          </w:tcPr>
          <w:p w14:paraId="083F37F1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3" w:type="pct"/>
          </w:tcPr>
          <w:p w14:paraId="7C51BBFD" w14:textId="5B0145BD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81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00.2</w:t>
            </w:r>
          </w:p>
        </w:tc>
        <w:tc>
          <w:tcPr>
            <w:tcW w:w="418" w:type="pct"/>
          </w:tcPr>
          <w:p w14:paraId="66A5D5E3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496" w:type="pct"/>
          </w:tcPr>
          <w:p w14:paraId="030B64C6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6725A458" w14:textId="5ADD3D93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81.8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00.6</w:t>
            </w:r>
          </w:p>
        </w:tc>
        <w:tc>
          <w:tcPr>
            <w:tcW w:w="435" w:type="pct"/>
          </w:tcPr>
          <w:p w14:paraId="2A1EA874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75312482" w14:textId="7490090A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79.9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96.0</w:t>
            </w:r>
          </w:p>
        </w:tc>
        <w:tc>
          <w:tcPr>
            <w:tcW w:w="652" w:type="pct"/>
          </w:tcPr>
          <w:p w14:paraId="79527C2B" w14:textId="54B7C043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83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01.0</w:t>
            </w:r>
          </w:p>
        </w:tc>
      </w:tr>
      <w:tr w:rsidR="00E315AE" w:rsidRPr="00D61A4F" w14:paraId="29D9C6AA" w14:textId="77777777" w:rsidTr="003E026B">
        <w:trPr>
          <w:jc w:val="center"/>
        </w:trPr>
        <w:tc>
          <w:tcPr>
            <w:tcW w:w="692" w:type="pct"/>
          </w:tcPr>
          <w:p w14:paraId="7FF2D227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MCH (</w:t>
            </w:r>
            <w:proofErr w:type="spellStart"/>
            <w:r w:rsidRPr="00D61A4F">
              <w:rPr>
                <w:rFonts w:ascii="Arial" w:hAnsi="Arial"/>
                <w:kern w:val="0"/>
                <w:sz w:val="22"/>
                <w:lang w:val="en-US"/>
              </w:rPr>
              <w:t>pg</w:t>
            </w:r>
            <w:proofErr w:type="spellEnd"/>
            <w:r w:rsidRPr="00D61A4F">
              <w:rPr>
                <w:rFonts w:ascii="Arial" w:hAnsi="Arial"/>
                <w:kern w:val="0"/>
                <w:sz w:val="22"/>
                <w:lang w:val="en-US"/>
              </w:rPr>
              <w:t>)</w:t>
            </w:r>
          </w:p>
        </w:tc>
        <w:tc>
          <w:tcPr>
            <w:tcW w:w="486" w:type="pct"/>
          </w:tcPr>
          <w:p w14:paraId="2175285E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3" w:type="pct"/>
          </w:tcPr>
          <w:p w14:paraId="269A5DEA" w14:textId="2857BF74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6.3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2.4</w:t>
            </w:r>
          </w:p>
        </w:tc>
        <w:tc>
          <w:tcPr>
            <w:tcW w:w="418" w:type="pct"/>
          </w:tcPr>
          <w:p w14:paraId="0B11A397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496" w:type="pct"/>
          </w:tcPr>
          <w:p w14:paraId="3EBD9991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0AB934FB" w14:textId="49589B4F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6.9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2.6</w:t>
            </w:r>
          </w:p>
        </w:tc>
        <w:tc>
          <w:tcPr>
            <w:tcW w:w="435" w:type="pct"/>
          </w:tcPr>
          <w:p w14:paraId="7E324AD6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6A6DE2C9" w14:textId="674AFB31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6.4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2.5</w:t>
            </w:r>
          </w:p>
        </w:tc>
        <w:tc>
          <w:tcPr>
            <w:tcW w:w="652" w:type="pct"/>
          </w:tcPr>
          <w:p w14:paraId="14A21A5B" w14:textId="42936A4E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7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2.0</w:t>
            </w:r>
          </w:p>
        </w:tc>
      </w:tr>
      <w:tr w:rsidR="00E315AE" w:rsidRPr="00D61A4F" w14:paraId="5FEA25F0" w14:textId="77777777" w:rsidTr="003E026B">
        <w:trPr>
          <w:jc w:val="center"/>
        </w:trPr>
        <w:tc>
          <w:tcPr>
            <w:tcW w:w="692" w:type="pct"/>
          </w:tcPr>
          <w:p w14:paraId="22A724AD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 xml:space="preserve"> MCHC (g/dL)</w:t>
            </w:r>
          </w:p>
        </w:tc>
        <w:tc>
          <w:tcPr>
            <w:tcW w:w="486" w:type="pct"/>
          </w:tcPr>
          <w:p w14:paraId="0136CE2E" w14:textId="2C621492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2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5.1</w:t>
            </w:r>
          </w:p>
        </w:tc>
        <w:tc>
          <w:tcPr>
            <w:tcW w:w="603" w:type="pct"/>
          </w:tcPr>
          <w:p w14:paraId="2E905935" w14:textId="49BBDD89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0.5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4.3</w:t>
            </w:r>
          </w:p>
        </w:tc>
        <w:tc>
          <w:tcPr>
            <w:tcW w:w="418" w:type="pct"/>
          </w:tcPr>
          <w:p w14:paraId="72BB1D52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496" w:type="pct"/>
          </w:tcPr>
          <w:p w14:paraId="0F60BAAE" w14:textId="472EA8F6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2.3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5.7</w:t>
            </w:r>
          </w:p>
        </w:tc>
        <w:tc>
          <w:tcPr>
            <w:tcW w:w="609" w:type="pct"/>
          </w:tcPr>
          <w:p w14:paraId="0CE66607" w14:textId="6414B730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0.6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4.6</w:t>
            </w:r>
          </w:p>
        </w:tc>
        <w:tc>
          <w:tcPr>
            <w:tcW w:w="435" w:type="pct"/>
          </w:tcPr>
          <w:p w14:paraId="7DE4D296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4E6FBF99" w14:textId="09C493C4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2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5.5</w:t>
            </w:r>
          </w:p>
        </w:tc>
        <w:tc>
          <w:tcPr>
            <w:tcW w:w="652" w:type="pct"/>
          </w:tcPr>
          <w:p w14:paraId="30163B35" w14:textId="55658C2F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1.5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4.5</w:t>
            </w:r>
          </w:p>
        </w:tc>
      </w:tr>
      <w:tr w:rsidR="00E315AE" w:rsidRPr="00D61A4F" w14:paraId="43463C96" w14:textId="77777777" w:rsidTr="003E026B">
        <w:trPr>
          <w:jc w:val="center"/>
        </w:trPr>
        <w:tc>
          <w:tcPr>
            <w:tcW w:w="692" w:type="pct"/>
          </w:tcPr>
          <w:p w14:paraId="34BE3F2E" w14:textId="7777777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WBC (/mm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3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)</w:t>
            </w:r>
          </w:p>
        </w:tc>
        <w:tc>
          <w:tcPr>
            <w:tcW w:w="486" w:type="pct"/>
          </w:tcPr>
          <w:p w14:paraId="018A9D22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3" w:type="pct"/>
          </w:tcPr>
          <w:p w14:paraId="3DBAD786" w14:textId="33BFD9F1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,883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9,969.0</w:t>
            </w:r>
          </w:p>
        </w:tc>
        <w:tc>
          <w:tcPr>
            <w:tcW w:w="418" w:type="pct"/>
          </w:tcPr>
          <w:p w14:paraId="43EB1608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496" w:type="pct"/>
          </w:tcPr>
          <w:p w14:paraId="2CB91ADB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54481741" w14:textId="6218B77C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,843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9,440.0</w:t>
            </w:r>
          </w:p>
        </w:tc>
        <w:tc>
          <w:tcPr>
            <w:tcW w:w="435" w:type="pct"/>
          </w:tcPr>
          <w:p w14:paraId="6CB0EE54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5AB404ED" w14:textId="6943EE14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3,70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8,610.0</w:t>
            </w:r>
          </w:p>
        </w:tc>
        <w:tc>
          <w:tcPr>
            <w:tcW w:w="652" w:type="pct"/>
          </w:tcPr>
          <w:p w14:paraId="472DCE0A" w14:textId="6E1173E4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4,00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0,000.0</w:t>
            </w:r>
          </w:p>
        </w:tc>
      </w:tr>
      <w:tr w:rsidR="00E315AE" w:rsidRPr="00D61A4F" w14:paraId="7CB7C04C" w14:textId="77777777" w:rsidTr="003E026B">
        <w:trPr>
          <w:jc w:val="center"/>
        </w:trPr>
        <w:tc>
          <w:tcPr>
            <w:tcW w:w="692" w:type="pct"/>
          </w:tcPr>
          <w:p w14:paraId="788F0FFE" w14:textId="4329AC2D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Neutrophil</w:t>
            </w:r>
            <w:r w:rsidR="00A8531A" w:rsidRPr="00D61A4F">
              <w:rPr>
                <w:rFonts w:ascii="Arial" w:hAnsi="Arial"/>
                <w:kern w:val="0"/>
                <w:sz w:val="22"/>
                <w:lang w:val="en-US"/>
              </w:rPr>
              <w:t>s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 xml:space="preserve"> (/mm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3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)</w:t>
            </w:r>
          </w:p>
        </w:tc>
        <w:tc>
          <w:tcPr>
            <w:tcW w:w="486" w:type="pct"/>
          </w:tcPr>
          <w:p w14:paraId="23658ABF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3" w:type="pct"/>
          </w:tcPr>
          <w:p w14:paraId="09888474" w14:textId="2E97F0FC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612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6,474.0</w:t>
            </w:r>
          </w:p>
        </w:tc>
        <w:tc>
          <w:tcPr>
            <w:tcW w:w="418" w:type="pct"/>
          </w:tcPr>
          <w:p w14:paraId="554DF90E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496" w:type="pct"/>
          </w:tcPr>
          <w:p w14:paraId="2B5880A7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7D4C5617" w14:textId="1604B0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576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5,971.0</w:t>
            </w:r>
          </w:p>
        </w:tc>
        <w:tc>
          <w:tcPr>
            <w:tcW w:w="435" w:type="pct"/>
          </w:tcPr>
          <w:p w14:paraId="748F9EDF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44CECE38" w14:textId="4CF2928E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,666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5,705.0</w:t>
            </w:r>
          </w:p>
        </w:tc>
        <w:tc>
          <w:tcPr>
            <w:tcW w:w="652" w:type="pct"/>
          </w:tcPr>
          <w:p w14:paraId="4CCA01E6" w14:textId="10ED3CD0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,00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7,000.0</w:t>
            </w:r>
          </w:p>
        </w:tc>
      </w:tr>
      <w:tr w:rsidR="00E315AE" w:rsidRPr="00D61A4F" w14:paraId="5F5C6E35" w14:textId="77777777" w:rsidTr="003E026B">
        <w:trPr>
          <w:jc w:val="center"/>
        </w:trPr>
        <w:tc>
          <w:tcPr>
            <w:tcW w:w="692" w:type="pct"/>
          </w:tcPr>
          <w:p w14:paraId="30592B75" w14:textId="30BF06C7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Eosinophil</w:t>
            </w:r>
            <w:r w:rsidR="00A8531A" w:rsidRPr="00D61A4F">
              <w:rPr>
                <w:rFonts w:ascii="Arial" w:hAnsi="Arial"/>
                <w:kern w:val="0"/>
                <w:sz w:val="22"/>
                <w:lang w:val="en-US"/>
              </w:rPr>
              <w:t>s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 xml:space="preserve"> (/mm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3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)</w:t>
            </w:r>
          </w:p>
        </w:tc>
        <w:tc>
          <w:tcPr>
            <w:tcW w:w="486" w:type="pct"/>
          </w:tcPr>
          <w:p w14:paraId="67E4E71E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3" w:type="pct"/>
          </w:tcPr>
          <w:p w14:paraId="53834BE7" w14:textId="7842A843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550.0</w:t>
            </w:r>
          </w:p>
        </w:tc>
        <w:tc>
          <w:tcPr>
            <w:tcW w:w="418" w:type="pct"/>
          </w:tcPr>
          <w:p w14:paraId="6F03CD3C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496" w:type="pct"/>
          </w:tcPr>
          <w:p w14:paraId="7FE55B59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1CEE5C8C" w14:textId="303E151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660.0</w:t>
            </w:r>
          </w:p>
        </w:tc>
        <w:tc>
          <w:tcPr>
            <w:tcW w:w="435" w:type="pct"/>
          </w:tcPr>
          <w:p w14:paraId="7F611A08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4B30A76E" w14:textId="58BBEBD8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3.8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530.0</w:t>
            </w:r>
          </w:p>
        </w:tc>
        <w:tc>
          <w:tcPr>
            <w:tcW w:w="652" w:type="pct"/>
          </w:tcPr>
          <w:p w14:paraId="249410FD" w14:textId="3C53AB2A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500.0</w:t>
            </w:r>
          </w:p>
        </w:tc>
      </w:tr>
      <w:tr w:rsidR="00E315AE" w:rsidRPr="00D61A4F" w14:paraId="1C63B454" w14:textId="77777777" w:rsidTr="003E026B">
        <w:trPr>
          <w:jc w:val="center"/>
        </w:trPr>
        <w:tc>
          <w:tcPr>
            <w:tcW w:w="692" w:type="pct"/>
          </w:tcPr>
          <w:p w14:paraId="77FCDF36" w14:textId="2B73BE43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Basophil</w:t>
            </w:r>
            <w:r w:rsidR="00A8531A" w:rsidRPr="00D61A4F">
              <w:rPr>
                <w:rFonts w:ascii="Arial" w:hAnsi="Arial"/>
                <w:kern w:val="0"/>
                <w:sz w:val="22"/>
                <w:lang w:val="en-US"/>
              </w:rPr>
              <w:t>s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 xml:space="preserve"> (/mm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3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)</w:t>
            </w:r>
          </w:p>
        </w:tc>
        <w:tc>
          <w:tcPr>
            <w:tcW w:w="486" w:type="pct"/>
          </w:tcPr>
          <w:p w14:paraId="3B0C1367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3" w:type="pct"/>
          </w:tcPr>
          <w:p w14:paraId="595128C3" w14:textId="70DA4119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72.0</w:t>
            </w:r>
          </w:p>
        </w:tc>
        <w:tc>
          <w:tcPr>
            <w:tcW w:w="418" w:type="pct"/>
          </w:tcPr>
          <w:p w14:paraId="1995B295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496" w:type="pct"/>
          </w:tcPr>
          <w:p w14:paraId="1EF0CDA1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170D689E" w14:textId="000049EE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62.0</w:t>
            </w:r>
          </w:p>
        </w:tc>
        <w:tc>
          <w:tcPr>
            <w:tcW w:w="435" w:type="pct"/>
          </w:tcPr>
          <w:p w14:paraId="787321AE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73DFF776" w14:textId="2620EE0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12.0</w:t>
            </w:r>
          </w:p>
        </w:tc>
        <w:tc>
          <w:tcPr>
            <w:tcW w:w="652" w:type="pct"/>
          </w:tcPr>
          <w:p w14:paraId="72254F64" w14:textId="58584FB8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00.0</w:t>
            </w:r>
          </w:p>
        </w:tc>
      </w:tr>
      <w:tr w:rsidR="00E315AE" w:rsidRPr="00D61A4F" w14:paraId="02966E7E" w14:textId="77777777" w:rsidTr="003E026B">
        <w:trPr>
          <w:jc w:val="center"/>
        </w:trPr>
        <w:tc>
          <w:tcPr>
            <w:tcW w:w="692" w:type="pct"/>
          </w:tcPr>
          <w:p w14:paraId="3809BDE1" w14:textId="1256CC23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Lymphocyte</w:t>
            </w:r>
            <w:r w:rsidR="00A8531A" w:rsidRPr="00D61A4F">
              <w:rPr>
                <w:rFonts w:ascii="Arial" w:hAnsi="Arial"/>
                <w:kern w:val="0"/>
                <w:sz w:val="22"/>
                <w:lang w:val="en-US"/>
              </w:rPr>
              <w:t>s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 xml:space="preserve"> (/mm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3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)</w:t>
            </w:r>
          </w:p>
        </w:tc>
        <w:tc>
          <w:tcPr>
            <w:tcW w:w="486" w:type="pct"/>
          </w:tcPr>
          <w:p w14:paraId="68C61F87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3" w:type="pct"/>
          </w:tcPr>
          <w:p w14:paraId="13B46021" w14:textId="4EF730EA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796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,414.0</w:t>
            </w:r>
          </w:p>
        </w:tc>
        <w:tc>
          <w:tcPr>
            <w:tcW w:w="418" w:type="pct"/>
          </w:tcPr>
          <w:p w14:paraId="09D87C8D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496" w:type="pct"/>
          </w:tcPr>
          <w:p w14:paraId="512EE74B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0F6BF952" w14:textId="7C1C707F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72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,370.0</w:t>
            </w:r>
          </w:p>
        </w:tc>
        <w:tc>
          <w:tcPr>
            <w:tcW w:w="435" w:type="pct"/>
          </w:tcPr>
          <w:p w14:paraId="3C4886CC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456808F1" w14:textId="6A14C320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,121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2,824.0</w:t>
            </w:r>
          </w:p>
        </w:tc>
        <w:tc>
          <w:tcPr>
            <w:tcW w:w="652" w:type="pct"/>
          </w:tcPr>
          <w:p w14:paraId="432BCE4E" w14:textId="398EA0BB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,00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,000.0</w:t>
            </w:r>
          </w:p>
        </w:tc>
      </w:tr>
      <w:tr w:rsidR="00E315AE" w:rsidRPr="00D61A4F" w14:paraId="326F3BDC" w14:textId="77777777" w:rsidTr="003E026B">
        <w:trPr>
          <w:jc w:val="center"/>
        </w:trPr>
        <w:tc>
          <w:tcPr>
            <w:tcW w:w="692" w:type="pct"/>
          </w:tcPr>
          <w:p w14:paraId="60197751" w14:textId="26E20C3F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lastRenderedPageBreak/>
              <w:t>Monocyte</w:t>
            </w:r>
            <w:r w:rsidR="00A8531A" w:rsidRPr="00D61A4F">
              <w:rPr>
                <w:rFonts w:ascii="Arial" w:hAnsi="Arial"/>
                <w:kern w:val="0"/>
                <w:sz w:val="22"/>
                <w:lang w:val="en-US"/>
              </w:rPr>
              <w:t>s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 xml:space="preserve"> (/mm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3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)</w:t>
            </w:r>
          </w:p>
        </w:tc>
        <w:tc>
          <w:tcPr>
            <w:tcW w:w="486" w:type="pct"/>
          </w:tcPr>
          <w:p w14:paraId="4C034A53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3" w:type="pct"/>
          </w:tcPr>
          <w:p w14:paraId="35473236" w14:textId="2FB8F44F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2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692.0</w:t>
            </w:r>
          </w:p>
        </w:tc>
        <w:tc>
          <w:tcPr>
            <w:tcW w:w="418" w:type="pct"/>
          </w:tcPr>
          <w:p w14:paraId="075E1637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496" w:type="pct"/>
          </w:tcPr>
          <w:p w14:paraId="3F86F23B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37078864" w14:textId="65815463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1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812.0</w:t>
            </w:r>
          </w:p>
        </w:tc>
        <w:tc>
          <w:tcPr>
            <w:tcW w:w="435" w:type="pct"/>
          </w:tcPr>
          <w:p w14:paraId="37083EB1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5259E863" w14:textId="2D8F4411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4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751.4</w:t>
            </w:r>
          </w:p>
        </w:tc>
        <w:tc>
          <w:tcPr>
            <w:tcW w:w="652" w:type="pct"/>
          </w:tcPr>
          <w:p w14:paraId="5E3500DE" w14:textId="6C32FB71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20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,000.0</w:t>
            </w:r>
          </w:p>
        </w:tc>
      </w:tr>
      <w:tr w:rsidR="00E315AE" w:rsidRPr="00D61A4F" w14:paraId="53B04D4E" w14:textId="77777777" w:rsidTr="003E026B">
        <w:trPr>
          <w:jc w:val="center"/>
        </w:trPr>
        <w:tc>
          <w:tcPr>
            <w:tcW w:w="692" w:type="pct"/>
          </w:tcPr>
          <w:p w14:paraId="70584062" w14:textId="21BCDED3" w:rsidR="006B37B1" w:rsidRPr="00D61A4F" w:rsidRDefault="004D48E6" w:rsidP="00DA3931">
            <w:pPr>
              <w:spacing w:line="360" w:lineRule="auto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Platelets (×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 xml:space="preserve"> 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10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3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/mm</w:t>
            </w:r>
            <w:r w:rsidRPr="00D61A4F">
              <w:rPr>
                <w:rFonts w:ascii="Arial" w:hAnsi="Arial"/>
                <w:kern w:val="0"/>
                <w:sz w:val="22"/>
                <w:vertAlign w:val="superscript"/>
                <w:lang w:val="en-US"/>
              </w:rPr>
              <w:t>3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)</w:t>
            </w:r>
          </w:p>
        </w:tc>
        <w:tc>
          <w:tcPr>
            <w:tcW w:w="486" w:type="pct"/>
          </w:tcPr>
          <w:p w14:paraId="04AAEB2A" w14:textId="7AE511E3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7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52.0</w:t>
            </w:r>
          </w:p>
        </w:tc>
        <w:tc>
          <w:tcPr>
            <w:tcW w:w="603" w:type="pct"/>
          </w:tcPr>
          <w:p w14:paraId="2C0C4B9A" w14:textId="40EC2AC6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35.6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43.0</w:t>
            </w:r>
          </w:p>
        </w:tc>
        <w:tc>
          <w:tcPr>
            <w:tcW w:w="418" w:type="pct"/>
          </w:tcPr>
          <w:p w14:paraId="6EBD2643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496" w:type="pct"/>
          </w:tcPr>
          <w:p w14:paraId="6971D7F1" w14:textId="3F31CAC4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46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19.0</w:t>
            </w:r>
          </w:p>
        </w:tc>
        <w:tc>
          <w:tcPr>
            <w:tcW w:w="609" w:type="pct"/>
          </w:tcPr>
          <w:p w14:paraId="4F761F47" w14:textId="743C9D10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28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299.7</w:t>
            </w:r>
          </w:p>
        </w:tc>
        <w:tc>
          <w:tcPr>
            <w:tcW w:w="435" w:type="pct"/>
          </w:tcPr>
          <w:p w14:paraId="019AC1C3" w14:textId="77777777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-</w:t>
            </w:r>
          </w:p>
        </w:tc>
        <w:tc>
          <w:tcPr>
            <w:tcW w:w="609" w:type="pct"/>
          </w:tcPr>
          <w:p w14:paraId="2907F696" w14:textId="5462632D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51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339.0</w:t>
            </w:r>
          </w:p>
        </w:tc>
        <w:tc>
          <w:tcPr>
            <w:tcW w:w="652" w:type="pct"/>
          </w:tcPr>
          <w:p w14:paraId="318B9A6E" w14:textId="5D8392A2" w:rsidR="006B37B1" w:rsidRPr="00D61A4F" w:rsidRDefault="004D48E6" w:rsidP="00DA3931">
            <w:pPr>
              <w:spacing w:line="360" w:lineRule="auto"/>
              <w:jc w:val="center"/>
              <w:rPr>
                <w:rFonts w:ascii="Arial" w:hAnsi="Arial"/>
                <w:kern w:val="0"/>
                <w:sz w:val="22"/>
                <w:lang w:val="en-US"/>
              </w:rPr>
            </w:pPr>
            <w:r w:rsidRPr="00D61A4F">
              <w:rPr>
                <w:rFonts w:ascii="Arial" w:hAnsi="Arial"/>
                <w:kern w:val="0"/>
                <w:sz w:val="22"/>
                <w:lang w:val="en-US"/>
              </w:rPr>
              <w:t>150.0</w:t>
            </w:r>
            <w:r w:rsidR="000244FB" w:rsidRPr="00D61A4F">
              <w:rPr>
                <w:rFonts w:ascii="Arial" w:hAnsi="Arial"/>
                <w:kern w:val="0"/>
                <w:sz w:val="22"/>
                <w:lang w:val="en-US"/>
              </w:rPr>
              <w:t>–</w:t>
            </w:r>
            <w:r w:rsidRPr="00D61A4F">
              <w:rPr>
                <w:rFonts w:ascii="Arial" w:hAnsi="Arial"/>
                <w:kern w:val="0"/>
                <w:sz w:val="22"/>
                <w:lang w:val="en-US"/>
              </w:rPr>
              <w:t>400.0</w:t>
            </w:r>
          </w:p>
        </w:tc>
      </w:tr>
      <w:tr w:rsidR="00E315AE" w:rsidRPr="00845294" w14:paraId="6C69ACC1" w14:textId="77777777" w:rsidTr="003E026B">
        <w:trPr>
          <w:jc w:val="center"/>
        </w:trPr>
        <w:tc>
          <w:tcPr>
            <w:tcW w:w="5000" w:type="pct"/>
            <w:gridSpan w:val="9"/>
            <w:tcBorders>
              <w:bottom w:val="nil"/>
            </w:tcBorders>
          </w:tcPr>
          <w:p w14:paraId="2D929BA4" w14:textId="77777777" w:rsidR="006B37B1" w:rsidRPr="00D61A4F" w:rsidRDefault="004D48E6" w:rsidP="00DA3931">
            <w:pPr>
              <w:jc w:val="both"/>
              <w:rPr>
                <w:rFonts w:ascii="Arial" w:hAnsi="Arial"/>
                <w:kern w:val="0"/>
                <w:sz w:val="20"/>
                <w:lang w:val="en-US"/>
              </w:rPr>
            </w:pPr>
            <w:proofErr w:type="spellStart"/>
            <w:r w:rsidRPr="00D61A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  <w:r w:rsidRPr="00D61A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ELSA-Brasil</w:t>
            </w:r>
            <w:proofErr w:type="spellEnd"/>
            <w:r w:rsidRPr="00D61A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: Longitudinal Study of Adult Health - Brazil; </w:t>
            </w:r>
            <w:proofErr w:type="spellStart"/>
            <w:r w:rsidRPr="00D61A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  <w:r w:rsidRPr="00D61A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NS</w:t>
            </w:r>
            <w:proofErr w:type="spellEnd"/>
            <w:r w:rsidRPr="00D61A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: National Health Survey; PNCQ: National Quality Control Program;</w:t>
            </w:r>
            <w:r w:rsidRPr="00D61A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 xml:space="preserve"> </w:t>
            </w:r>
            <w:proofErr w:type="spellStart"/>
            <w:r w:rsidRPr="00D61A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  <w:r w:rsidRPr="00D61A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The</w:t>
            </w:r>
            <w:proofErr w:type="spellEnd"/>
            <w:r w:rsidRPr="00D61A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RI of the complete blood count parameters provided by the National Quality Control Program (PNCQ), which uses as a reference the values included in Bain JB, Bates I and Mike A. Dacie and Lewis - Practical </w:t>
            </w:r>
            <w:proofErr w:type="spellStart"/>
            <w:r w:rsidRPr="00D61A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Haematology</w:t>
            </w:r>
            <w:proofErr w:type="spellEnd"/>
            <w:r w:rsidRPr="00D61A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. 12th Edition, 2017. RBC: red blood cells; MCV: mean corpuscular volume; MCH: Mean Corpuscular Hemoglobin; MCHC: Mean Corpuscular Hemoglobin Concentration; </w:t>
            </w:r>
            <w:r w:rsidRPr="00D61A4F">
              <w:rPr>
                <w:rFonts w:ascii="Arial" w:hAnsi="Arial"/>
                <w:kern w:val="0"/>
                <w:sz w:val="20"/>
                <w:lang w:val="en-US"/>
              </w:rPr>
              <w:t>WBC: white blood cells</w:t>
            </w:r>
            <w:r w:rsidRPr="00D61A4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</w:tr>
    </w:tbl>
    <w:p w14:paraId="2D156193" w14:textId="77777777" w:rsidR="006B37B1" w:rsidRPr="00D61A4F" w:rsidRDefault="006B37B1" w:rsidP="00C20037">
      <w:pPr>
        <w:pStyle w:val="SPMJBodytext"/>
      </w:pPr>
    </w:p>
    <w:p w14:paraId="284D08D0" w14:textId="77777777" w:rsidR="006B37B1" w:rsidRPr="00D61A4F" w:rsidRDefault="006B37B1" w:rsidP="00C20037">
      <w:pPr>
        <w:pStyle w:val="SPMJBodytext"/>
      </w:pPr>
    </w:p>
    <w:sectPr w:rsidR="006B37B1" w:rsidRPr="00D61A4F" w:rsidSect="00C20037">
      <w:pgSz w:w="16838" w:h="11906" w:orient="landscape"/>
      <w:pgMar w:top="1701" w:right="1417" w:bottom="170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C72F4" w14:textId="77777777" w:rsidR="00133E11" w:rsidRDefault="00133E11">
      <w:pPr>
        <w:spacing w:after="0" w:line="240" w:lineRule="auto"/>
      </w:pPr>
      <w:r>
        <w:separator/>
      </w:r>
    </w:p>
  </w:endnote>
  <w:endnote w:type="continuationSeparator" w:id="0">
    <w:p w14:paraId="30BE39F4" w14:textId="77777777" w:rsidR="00133E11" w:rsidRDefault="00133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86B140" w14:textId="77777777" w:rsidR="00DA3931" w:rsidRDefault="00DA39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639F4B" w14:textId="77777777" w:rsidR="00133E11" w:rsidRDefault="00133E11">
      <w:pPr>
        <w:spacing w:after="0" w:line="240" w:lineRule="auto"/>
      </w:pPr>
      <w:r>
        <w:separator/>
      </w:r>
    </w:p>
  </w:footnote>
  <w:footnote w:type="continuationSeparator" w:id="0">
    <w:p w14:paraId="64C38DE8" w14:textId="77777777" w:rsidR="00133E11" w:rsidRDefault="00133E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8A4030" w14:textId="77777777" w:rsidR="00DA3931" w:rsidRDefault="00DA39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32F4A"/>
    <w:multiLevelType w:val="multilevel"/>
    <w:tmpl w:val="02732F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BC6075"/>
    <w:multiLevelType w:val="hybridMultilevel"/>
    <w:tmpl w:val="4C9C7AE0"/>
    <w:lvl w:ilvl="0" w:tplc="0CD233CE">
      <w:start w:val="1"/>
      <w:numFmt w:val="decimal"/>
      <w:lvlText w:val="%1."/>
      <w:lvlJc w:val="left"/>
      <w:pPr>
        <w:ind w:left="720" w:hanging="360"/>
      </w:pPr>
    </w:lvl>
    <w:lvl w:ilvl="1" w:tplc="D8582B00" w:tentative="1">
      <w:start w:val="1"/>
      <w:numFmt w:val="lowerLetter"/>
      <w:lvlText w:val="%2."/>
      <w:lvlJc w:val="left"/>
      <w:pPr>
        <w:ind w:left="1440" w:hanging="360"/>
      </w:pPr>
    </w:lvl>
    <w:lvl w:ilvl="2" w:tplc="F0D4808A" w:tentative="1">
      <w:start w:val="1"/>
      <w:numFmt w:val="lowerRoman"/>
      <w:lvlText w:val="%3."/>
      <w:lvlJc w:val="right"/>
      <w:pPr>
        <w:ind w:left="2160" w:hanging="180"/>
      </w:pPr>
    </w:lvl>
    <w:lvl w:ilvl="3" w:tplc="94DC20F4" w:tentative="1">
      <w:start w:val="1"/>
      <w:numFmt w:val="decimal"/>
      <w:lvlText w:val="%4."/>
      <w:lvlJc w:val="left"/>
      <w:pPr>
        <w:ind w:left="2880" w:hanging="360"/>
      </w:pPr>
    </w:lvl>
    <w:lvl w:ilvl="4" w:tplc="B08EE28E" w:tentative="1">
      <w:start w:val="1"/>
      <w:numFmt w:val="lowerLetter"/>
      <w:lvlText w:val="%5."/>
      <w:lvlJc w:val="left"/>
      <w:pPr>
        <w:ind w:left="3600" w:hanging="360"/>
      </w:pPr>
    </w:lvl>
    <w:lvl w:ilvl="5" w:tplc="0D12AFB4" w:tentative="1">
      <w:start w:val="1"/>
      <w:numFmt w:val="lowerRoman"/>
      <w:lvlText w:val="%6."/>
      <w:lvlJc w:val="right"/>
      <w:pPr>
        <w:ind w:left="4320" w:hanging="180"/>
      </w:pPr>
    </w:lvl>
    <w:lvl w:ilvl="6" w:tplc="F980531A" w:tentative="1">
      <w:start w:val="1"/>
      <w:numFmt w:val="decimal"/>
      <w:lvlText w:val="%7."/>
      <w:lvlJc w:val="left"/>
      <w:pPr>
        <w:ind w:left="5040" w:hanging="360"/>
      </w:pPr>
    </w:lvl>
    <w:lvl w:ilvl="7" w:tplc="7DBC3328" w:tentative="1">
      <w:start w:val="1"/>
      <w:numFmt w:val="lowerLetter"/>
      <w:lvlText w:val="%8."/>
      <w:lvlJc w:val="left"/>
      <w:pPr>
        <w:ind w:left="5760" w:hanging="360"/>
      </w:pPr>
    </w:lvl>
    <w:lvl w:ilvl="8" w:tplc="D96A30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4633D7"/>
    <w:multiLevelType w:val="hybridMultilevel"/>
    <w:tmpl w:val="448AD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0F2637"/>
    <w:multiLevelType w:val="hybridMultilevel"/>
    <w:tmpl w:val="8C0AD404"/>
    <w:lvl w:ilvl="0" w:tplc="23141872">
      <w:start w:val="1"/>
      <w:numFmt w:val="decimal"/>
      <w:lvlText w:val="%1."/>
      <w:lvlJc w:val="left"/>
      <w:pPr>
        <w:ind w:left="720" w:hanging="360"/>
      </w:pPr>
    </w:lvl>
    <w:lvl w:ilvl="1" w:tplc="49F23F4C" w:tentative="1">
      <w:start w:val="1"/>
      <w:numFmt w:val="lowerLetter"/>
      <w:lvlText w:val="%2."/>
      <w:lvlJc w:val="left"/>
      <w:pPr>
        <w:ind w:left="1440" w:hanging="360"/>
      </w:pPr>
    </w:lvl>
    <w:lvl w:ilvl="2" w:tplc="952E97B4" w:tentative="1">
      <w:start w:val="1"/>
      <w:numFmt w:val="lowerRoman"/>
      <w:lvlText w:val="%3."/>
      <w:lvlJc w:val="right"/>
      <w:pPr>
        <w:ind w:left="2160" w:hanging="180"/>
      </w:pPr>
    </w:lvl>
    <w:lvl w:ilvl="3" w:tplc="7BE6BED4" w:tentative="1">
      <w:start w:val="1"/>
      <w:numFmt w:val="decimal"/>
      <w:lvlText w:val="%4."/>
      <w:lvlJc w:val="left"/>
      <w:pPr>
        <w:ind w:left="2880" w:hanging="360"/>
      </w:pPr>
    </w:lvl>
    <w:lvl w:ilvl="4" w:tplc="692C1C82" w:tentative="1">
      <w:start w:val="1"/>
      <w:numFmt w:val="lowerLetter"/>
      <w:lvlText w:val="%5."/>
      <w:lvlJc w:val="left"/>
      <w:pPr>
        <w:ind w:left="3600" w:hanging="360"/>
      </w:pPr>
    </w:lvl>
    <w:lvl w:ilvl="5" w:tplc="FBF6BB06" w:tentative="1">
      <w:start w:val="1"/>
      <w:numFmt w:val="lowerRoman"/>
      <w:lvlText w:val="%6."/>
      <w:lvlJc w:val="right"/>
      <w:pPr>
        <w:ind w:left="4320" w:hanging="180"/>
      </w:pPr>
    </w:lvl>
    <w:lvl w:ilvl="6" w:tplc="6CF45F60" w:tentative="1">
      <w:start w:val="1"/>
      <w:numFmt w:val="decimal"/>
      <w:lvlText w:val="%7."/>
      <w:lvlJc w:val="left"/>
      <w:pPr>
        <w:ind w:left="5040" w:hanging="360"/>
      </w:pPr>
    </w:lvl>
    <w:lvl w:ilvl="7" w:tplc="4CBC25DE" w:tentative="1">
      <w:start w:val="1"/>
      <w:numFmt w:val="lowerLetter"/>
      <w:lvlText w:val="%8."/>
      <w:lvlJc w:val="left"/>
      <w:pPr>
        <w:ind w:left="5760" w:hanging="360"/>
      </w:pPr>
    </w:lvl>
    <w:lvl w:ilvl="8" w:tplc="3B64EBAE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804989">
    <w:abstractNumId w:val="0"/>
  </w:num>
  <w:num w:numId="2" w16cid:durableId="1256746043">
    <w:abstractNumId w:val="3"/>
  </w:num>
  <w:num w:numId="3" w16cid:durableId="226501552">
    <w:abstractNumId w:val="1"/>
  </w:num>
  <w:num w:numId="4" w16cid:durableId="12412108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"/>
  <w:proofState w:spelling="clean" w:grammar="clean"/>
  <w:attachedTemplate r:id="rId1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20F"/>
    <w:rsid w:val="000107FF"/>
    <w:rsid w:val="00011A33"/>
    <w:rsid w:val="000174C6"/>
    <w:rsid w:val="000244FB"/>
    <w:rsid w:val="00026820"/>
    <w:rsid w:val="000317DE"/>
    <w:rsid w:val="000378A2"/>
    <w:rsid w:val="00044887"/>
    <w:rsid w:val="00044C27"/>
    <w:rsid w:val="00044F8E"/>
    <w:rsid w:val="000711A1"/>
    <w:rsid w:val="000724B5"/>
    <w:rsid w:val="00074C06"/>
    <w:rsid w:val="00075E48"/>
    <w:rsid w:val="000778EE"/>
    <w:rsid w:val="00085936"/>
    <w:rsid w:val="000974D2"/>
    <w:rsid w:val="000A21CF"/>
    <w:rsid w:val="000A5FAC"/>
    <w:rsid w:val="000C1F93"/>
    <w:rsid w:val="000C2768"/>
    <w:rsid w:val="000D1A6E"/>
    <w:rsid w:val="000D278D"/>
    <w:rsid w:val="000E2B72"/>
    <w:rsid w:val="000E7228"/>
    <w:rsid w:val="000F46CB"/>
    <w:rsid w:val="00101FBD"/>
    <w:rsid w:val="00107870"/>
    <w:rsid w:val="00123A93"/>
    <w:rsid w:val="00133E11"/>
    <w:rsid w:val="00134BF8"/>
    <w:rsid w:val="00134CD1"/>
    <w:rsid w:val="00145D94"/>
    <w:rsid w:val="001463F3"/>
    <w:rsid w:val="00157AA2"/>
    <w:rsid w:val="00163213"/>
    <w:rsid w:val="001640B9"/>
    <w:rsid w:val="001846E6"/>
    <w:rsid w:val="00190BFE"/>
    <w:rsid w:val="001916E8"/>
    <w:rsid w:val="001A2BA8"/>
    <w:rsid w:val="001A40F3"/>
    <w:rsid w:val="001B41B3"/>
    <w:rsid w:val="001D2F47"/>
    <w:rsid w:val="001D5FF7"/>
    <w:rsid w:val="001E47C4"/>
    <w:rsid w:val="001E6CAD"/>
    <w:rsid w:val="001F7E6E"/>
    <w:rsid w:val="00201C0B"/>
    <w:rsid w:val="00217C0C"/>
    <w:rsid w:val="00225E9D"/>
    <w:rsid w:val="00235ED1"/>
    <w:rsid w:val="0024610B"/>
    <w:rsid w:val="00256B93"/>
    <w:rsid w:val="00262455"/>
    <w:rsid w:val="00295736"/>
    <w:rsid w:val="002B5217"/>
    <w:rsid w:val="002C6794"/>
    <w:rsid w:val="002F2579"/>
    <w:rsid w:val="002F2A44"/>
    <w:rsid w:val="00300B48"/>
    <w:rsid w:val="003026DA"/>
    <w:rsid w:val="0032062A"/>
    <w:rsid w:val="00323E40"/>
    <w:rsid w:val="00331641"/>
    <w:rsid w:val="00350737"/>
    <w:rsid w:val="00350F26"/>
    <w:rsid w:val="00356EB1"/>
    <w:rsid w:val="0037033B"/>
    <w:rsid w:val="00376AB7"/>
    <w:rsid w:val="00380EA4"/>
    <w:rsid w:val="00393F80"/>
    <w:rsid w:val="003A2939"/>
    <w:rsid w:val="003C04B8"/>
    <w:rsid w:val="003C18C1"/>
    <w:rsid w:val="003C4261"/>
    <w:rsid w:val="003D3585"/>
    <w:rsid w:val="003E026B"/>
    <w:rsid w:val="003E7E7D"/>
    <w:rsid w:val="003F5BAD"/>
    <w:rsid w:val="0040060B"/>
    <w:rsid w:val="004018AB"/>
    <w:rsid w:val="00403022"/>
    <w:rsid w:val="00410D35"/>
    <w:rsid w:val="00412DF4"/>
    <w:rsid w:val="00426F9A"/>
    <w:rsid w:val="0043304F"/>
    <w:rsid w:val="00433DC9"/>
    <w:rsid w:val="00442762"/>
    <w:rsid w:val="00442B8A"/>
    <w:rsid w:val="004747A6"/>
    <w:rsid w:val="00477813"/>
    <w:rsid w:val="00477B08"/>
    <w:rsid w:val="004A2F7D"/>
    <w:rsid w:val="004B0687"/>
    <w:rsid w:val="004B6337"/>
    <w:rsid w:val="004C1C6A"/>
    <w:rsid w:val="004D1783"/>
    <w:rsid w:val="004D2747"/>
    <w:rsid w:val="004D48E6"/>
    <w:rsid w:val="004E5979"/>
    <w:rsid w:val="004F0D59"/>
    <w:rsid w:val="004F399A"/>
    <w:rsid w:val="00501D74"/>
    <w:rsid w:val="00507760"/>
    <w:rsid w:val="00513509"/>
    <w:rsid w:val="005135D1"/>
    <w:rsid w:val="0052377C"/>
    <w:rsid w:val="0052397E"/>
    <w:rsid w:val="00531281"/>
    <w:rsid w:val="00541BF5"/>
    <w:rsid w:val="00575A50"/>
    <w:rsid w:val="00581880"/>
    <w:rsid w:val="00583CE6"/>
    <w:rsid w:val="00585DD2"/>
    <w:rsid w:val="005C10CB"/>
    <w:rsid w:val="005C1F97"/>
    <w:rsid w:val="005C503B"/>
    <w:rsid w:val="005C679F"/>
    <w:rsid w:val="005F2C0B"/>
    <w:rsid w:val="005F7EBA"/>
    <w:rsid w:val="00610BFF"/>
    <w:rsid w:val="00643534"/>
    <w:rsid w:val="006511A5"/>
    <w:rsid w:val="0065376A"/>
    <w:rsid w:val="0066720F"/>
    <w:rsid w:val="006700C7"/>
    <w:rsid w:val="00672EEA"/>
    <w:rsid w:val="0067500F"/>
    <w:rsid w:val="00693E04"/>
    <w:rsid w:val="00696F1C"/>
    <w:rsid w:val="006B2522"/>
    <w:rsid w:val="006B37B1"/>
    <w:rsid w:val="006B559F"/>
    <w:rsid w:val="006D7DDF"/>
    <w:rsid w:val="006E0906"/>
    <w:rsid w:val="006E0D59"/>
    <w:rsid w:val="006E155C"/>
    <w:rsid w:val="006E1E8C"/>
    <w:rsid w:val="006E3FC1"/>
    <w:rsid w:val="00700537"/>
    <w:rsid w:val="00712876"/>
    <w:rsid w:val="00713998"/>
    <w:rsid w:val="00721158"/>
    <w:rsid w:val="007353CA"/>
    <w:rsid w:val="00774600"/>
    <w:rsid w:val="00777B5B"/>
    <w:rsid w:val="00787441"/>
    <w:rsid w:val="00792694"/>
    <w:rsid w:val="007A22C0"/>
    <w:rsid w:val="007A75A0"/>
    <w:rsid w:val="007B2AEB"/>
    <w:rsid w:val="007C10B7"/>
    <w:rsid w:val="007C558E"/>
    <w:rsid w:val="007C5BAB"/>
    <w:rsid w:val="007D0585"/>
    <w:rsid w:val="007D4759"/>
    <w:rsid w:val="007D51A9"/>
    <w:rsid w:val="007F2B61"/>
    <w:rsid w:val="0080158E"/>
    <w:rsid w:val="00805041"/>
    <w:rsid w:val="0081485A"/>
    <w:rsid w:val="00821B5C"/>
    <w:rsid w:val="0082269F"/>
    <w:rsid w:val="00833AFB"/>
    <w:rsid w:val="00835112"/>
    <w:rsid w:val="00844B28"/>
    <w:rsid w:val="00845294"/>
    <w:rsid w:val="00846B15"/>
    <w:rsid w:val="00860198"/>
    <w:rsid w:val="00861C43"/>
    <w:rsid w:val="00862123"/>
    <w:rsid w:val="008726BE"/>
    <w:rsid w:val="00880894"/>
    <w:rsid w:val="008847A5"/>
    <w:rsid w:val="0088497B"/>
    <w:rsid w:val="008A24FD"/>
    <w:rsid w:val="008A77E3"/>
    <w:rsid w:val="008B0C66"/>
    <w:rsid w:val="008C294B"/>
    <w:rsid w:val="008C4951"/>
    <w:rsid w:val="008E7F1D"/>
    <w:rsid w:val="00902E54"/>
    <w:rsid w:val="009354EC"/>
    <w:rsid w:val="00947D9E"/>
    <w:rsid w:val="00950885"/>
    <w:rsid w:val="0096374C"/>
    <w:rsid w:val="00963A1A"/>
    <w:rsid w:val="00963CD7"/>
    <w:rsid w:val="00966482"/>
    <w:rsid w:val="00976E53"/>
    <w:rsid w:val="00981951"/>
    <w:rsid w:val="009C2C33"/>
    <w:rsid w:val="009C4904"/>
    <w:rsid w:val="009D1F0A"/>
    <w:rsid w:val="009E6BC2"/>
    <w:rsid w:val="00A322BF"/>
    <w:rsid w:val="00A32845"/>
    <w:rsid w:val="00A34A11"/>
    <w:rsid w:val="00A37270"/>
    <w:rsid w:val="00A41FA5"/>
    <w:rsid w:val="00A57823"/>
    <w:rsid w:val="00A62CD0"/>
    <w:rsid w:val="00A71432"/>
    <w:rsid w:val="00A83B7C"/>
    <w:rsid w:val="00A8531A"/>
    <w:rsid w:val="00A93638"/>
    <w:rsid w:val="00A9476A"/>
    <w:rsid w:val="00AA3F99"/>
    <w:rsid w:val="00AA55CF"/>
    <w:rsid w:val="00AC3229"/>
    <w:rsid w:val="00AC4FF8"/>
    <w:rsid w:val="00AC6048"/>
    <w:rsid w:val="00AC70E1"/>
    <w:rsid w:val="00AD5DFB"/>
    <w:rsid w:val="00AD68A3"/>
    <w:rsid w:val="00AE5E9A"/>
    <w:rsid w:val="00AE6231"/>
    <w:rsid w:val="00B03766"/>
    <w:rsid w:val="00B1148A"/>
    <w:rsid w:val="00B20641"/>
    <w:rsid w:val="00B22A51"/>
    <w:rsid w:val="00B2654D"/>
    <w:rsid w:val="00B26582"/>
    <w:rsid w:val="00B3459E"/>
    <w:rsid w:val="00B4195A"/>
    <w:rsid w:val="00B55CE6"/>
    <w:rsid w:val="00B77775"/>
    <w:rsid w:val="00B838B4"/>
    <w:rsid w:val="00B970F9"/>
    <w:rsid w:val="00BB6BC0"/>
    <w:rsid w:val="00BC0F43"/>
    <w:rsid w:val="00BC2212"/>
    <w:rsid w:val="00BC624C"/>
    <w:rsid w:val="00BC6487"/>
    <w:rsid w:val="00BE2B10"/>
    <w:rsid w:val="00BF7BD1"/>
    <w:rsid w:val="00C0185B"/>
    <w:rsid w:val="00C01BF1"/>
    <w:rsid w:val="00C20037"/>
    <w:rsid w:val="00C26174"/>
    <w:rsid w:val="00C27AA7"/>
    <w:rsid w:val="00C322CE"/>
    <w:rsid w:val="00C50488"/>
    <w:rsid w:val="00C6686D"/>
    <w:rsid w:val="00C73626"/>
    <w:rsid w:val="00C758DB"/>
    <w:rsid w:val="00C82642"/>
    <w:rsid w:val="00C85336"/>
    <w:rsid w:val="00C8618E"/>
    <w:rsid w:val="00CA3E20"/>
    <w:rsid w:val="00CA5FE9"/>
    <w:rsid w:val="00CB35BF"/>
    <w:rsid w:val="00CB694A"/>
    <w:rsid w:val="00CD4199"/>
    <w:rsid w:val="00CD4537"/>
    <w:rsid w:val="00CE4819"/>
    <w:rsid w:val="00D030AF"/>
    <w:rsid w:val="00D110F8"/>
    <w:rsid w:val="00D26CE3"/>
    <w:rsid w:val="00D332BC"/>
    <w:rsid w:val="00D6158D"/>
    <w:rsid w:val="00D61A4F"/>
    <w:rsid w:val="00D74201"/>
    <w:rsid w:val="00D92DC4"/>
    <w:rsid w:val="00D930AD"/>
    <w:rsid w:val="00D9354D"/>
    <w:rsid w:val="00DA3931"/>
    <w:rsid w:val="00DA4057"/>
    <w:rsid w:val="00DA4D0D"/>
    <w:rsid w:val="00DB256E"/>
    <w:rsid w:val="00DC753F"/>
    <w:rsid w:val="00DF28C6"/>
    <w:rsid w:val="00E315AE"/>
    <w:rsid w:val="00E31776"/>
    <w:rsid w:val="00E43310"/>
    <w:rsid w:val="00E6686F"/>
    <w:rsid w:val="00E67D6C"/>
    <w:rsid w:val="00EC5DD2"/>
    <w:rsid w:val="00EC6BF1"/>
    <w:rsid w:val="00EE1893"/>
    <w:rsid w:val="00EE4973"/>
    <w:rsid w:val="00EE4CE6"/>
    <w:rsid w:val="00EF25CF"/>
    <w:rsid w:val="00EF7B2B"/>
    <w:rsid w:val="00F10EB3"/>
    <w:rsid w:val="00F27467"/>
    <w:rsid w:val="00F27DD8"/>
    <w:rsid w:val="00F5177C"/>
    <w:rsid w:val="00F63146"/>
    <w:rsid w:val="00F662C3"/>
    <w:rsid w:val="00F67F6E"/>
    <w:rsid w:val="00F75793"/>
    <w:rsid w:val="00F85820"/>
    <w:rsid w:val="00F92915"/>
    <w:rsid w:val="00FA0EC7"/>
    <w:rsid w:val="00FB6F9C"/>
    <w:rsid w:val="00FD030B"/>
    <w:rsid w:val="00FD1130"/>
    <w:rsid w:val="00FE2159"/>
    <w:rsid w:val="00FF274A"/>
    <w:rsid w:val="00FF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94FED"/>
  <w15:docId w15:val="{74BCCACE-9EB4-4444-B947-1312DBF8B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EB3"/>
  </w:style>
  <w:style w:type="paragraph" w:styleId="Heading1">
    <w:name w:val="heading 1"/>
    <w:basedOn w:val="Normal"/>
    <w:next w:val="Normal"/>
    <w:link w:val="Heading1Char"/>
    <w:uiPriority w:val="9"/>
    <w:qFormat/>
    <w:rsid w:val="00EF25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5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5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5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5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5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5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5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5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5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5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5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5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5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5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5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5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5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5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5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5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5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5C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916E8"/>
    <w:rPr>
      <w:color w:val="467886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1916E8"/>
    <w:rPr>
      <w:color w:val="605E5C"/>
      <w:shd w:val="clear" w:color="auto" w:fill="E1DFDD"/>
    </w:rPr>
  </w:style>
  <w:style w:type="paragraph" w:customStyle="1" w:styleId="SPMJTitle">
    <w:name w:val="SPMJ Title"/>
    <w:basedOn w:val="Normal"/>
    <w:qFormat/>
    <w:rsid w:val="00AC70E1"/>
    <w:pPr>
      <w:spacing w:after="0" w:line="360" w:lineRule="auto"/>
    </w:pPr>
    <w:rPr>
      <w:rFonts w:ascii="Arial" w:hAnsi="Arial" w:cs="Arial"/>
      <w:b/>
      <w:bCs/>
      <w:sz w:val="32"/>
      <w:szCs w:val="32"/>
      <w:lang w:val="en-US"/>
    </w:rPr>
  </w:style>
  <w:style w:type="paragraph" w:customStyle="1" w:styleId="SPMJBodytext">
    <w:name w:val="SPMJ Body text"/>
    <w:basedOn w:val="Normal"/>
    <w:qFormat/>
    <w:rsid w:val="00AC70E1"/>
    <w:pPr>
      <w:spacing w:after="0" w:line="360" w:lineRule="auto"/>
      <w:ind w:firstLine="340"/>
      <w:jc w:val="both"/>
    </w:pPr>
    <w:rPr>
      <w:rFonts w:ascii="Times New Roman" w:hAnsi="Times New Roman" w:cs="Arial"/>
      <w:lang w:val="en-US"/>
    </w:rPr>
  </w:style>
  <w:style w:type="paragraph" w:customStyle="1" w:styleId="SPMJAuthors">
    <w:name w:val="SPMJ Authors"/>
    <w:basedOn w:val="Normal"/>
    <w:qFormat/>
    <w:rsid w:val="004D1783"/>
    <w:pPr>
      <w:spacing w:after="0" w:line="360" w:lineRule="auto"/>
    </w:pPr>
    <w:rPr>
      <w:rFonts w:ascii="Arial" w:hAnsi="Arial" w:cs="Arial"/>
      <w:b/>
      <w:bCs/>
      <w:lang w:val="en-US"/>
    </w:rPr>
  </w:style>
  <w:style w:type="paragraph" w:customStyle="1" w:styleId="SPMJUniversity">
    <w:name w:val="SPMJ University"/>
    <w:basedOn w:val="Normal"/>
    <w:qFormat/>
    <w:rsid w:val="004D1783"/>
    <w:pPr>
      <w:spacing w:after="0" w:line="360" w:lineRule="auto"/>
    </w:pPr>
    <w:rPr>
      <w:rFonts w:ascii="Arial" w:hAnsi="Arial" w:cs="Arial"/>
      <w:i/>
      <w:iCs/>
      <w:lang w:val="en-US"/>
    </w:rPr>
  </w:style>
  <w:style w:type="paragraph" w:customStyle="1" w:styleId="SPMJAuthorsbio">
    <w:name w:val="SPMJ Authors bio"/>
    <w:basedOn w:val="Normal"/>
    <w:qFormat/>
    <w:rsid w:val="004D1783"/>
    <w:pPr>
      <w:spacing w:after="0" w:line="360" w:lineRule="auto"/>
    </w:pPr>
    <w:rPr>
      <w:rFonts w:ascii="Arial" w:hAnsi="Arial" w:cs="Arial"/>
      <w:sz w:val="20"/>
      <w:szCs w:val="20"/>
      <w:lang w:val="en-US"/>
    </w:rPr>
  </w:style>
  <w:style w:type="paragraph" w:customStyle="1" w:styleId="SPMJMeSHKeywords">
    <w:name w:val="SPMJ MeSH Keywords"/>
    <w:basedOn w:val="Normal"/>
    <w:qFormat/>
    <w:rsid w:val="004D1783"/>
    <w:pPr>
      <w:spacing w:after="0" w:line="360" w:lineRule="auto"/>
    </w:pPr>
    <w:rPr>
      <w:rFonts w:ascii="Arial" w:hAnsi="Arial" w:cs="Arial"/>
      <w:sz w:val="20"/>
      <w:szCs w:val="20"/>
      <w:lang w:val="en-US"/>
    </w:rPr>
  </w:style>
  <w:style w:type="paragraph" w:customStyle="1" w:styleId="SPMJSubtitle1">
    <w:name w:val="SPMJ Subtitle 1"/>
    <w:basedOn w:val="Normal"/>
    <w:qFormat/>
    <w:rsid w:val="00075E48"/>
    <w:pPr>
      <w:spacing w:after="0" w:line="360" w:lineRule="auto"/>
    </w:pPr>
    <w:rPr>
      <w:rFonts w:ascii="Arial" w:hAnsi="Arial" w:cs="Arial"/>
      <w:b/>
      <w:bCs/>
      <w:caps/>
      <w:lang w:val="en-US"/>
    </w:rPr>
  </w:style>
  <w:style w:type="paragraph" w:customStyle="1" w:styleId="SPMJAbstracttext">
    <w:name w:val="SPMJ Abstract text"/>
    <w:basedOn w:val="Normal"/>
    <w:qFormat/>
    <w:rsid w:val="001B41B3"/>
    <w:pPr>
      <w:spacing w:after="0" w:line="480" w:lineRule="auto"/>
      <w:ind w:left="227"/>
    </w:pPr>
    <w:rPr>
      <w:rFonts w:ascii="Arial" w:hAnsi="Arial" w:cs="Arial"/>
      <w:lang w:val="en-US"/>
    </w:rPr>
  </w:style>
  <w:style w:type="paragraph" w:customStyle="1" w:styleId="SPMJBodytext1">
    <w:name w:val="SPMJ Bodytext §1º"/>
    <w:basedOn w:val="Normal"/>
    <w:qFormat/>
    <w:rsid w:val="001B41B3"/>
    <w:pPr>
      <w:spacing w:after="0" w:line="360" w:lineRule="auto"/>
      <w:jc w:val="both"/>
    </w:pPr>
    <w:rPr>
      <w:rFonts w:ascii="Times New Roman" w:hAnsi="Times New Roman" w:cs="Arial"/>
      <w:lang w:val="en-US"/>
    </w:rPr>
  </w:style>
  <w:style w:type="paragraph" w:customStyle="1" w:styleId="SPMJReferences">
    <w:name w:val="SPMJ References"/>
    <w:basedOn w:val="Normal"/>
    <w:qFormat/>
    <w:rsid w:val="0037033B"/>
    <w:pPr>
      <w:spacing w:after="240" w:line="360" w:lineRule="auto"/>
      <w:jc w:val="both"/>
    </w:pPr>
    <w:rPr>
      <w:rFonts w:ascii="Arial" w:hAnsi="Arial" w:cs="Arial"/>
      <w:sz w:val="20"/>
    </w:rPr>
  </w:style>
  <w:style w:type="paragraph" w:customStyle="1" w:styleId="SPMJPost-txt">
    <w:name w:val="SPMJ Post-txt"/>
    <w:basedOn w:val="Normal"/>
    <w:qFormat/>
    <w:rsid w:val="00123A93"/>
    <w:pPr>
      <w:spacing w:after="0" w:line="360" w:lineRule="auto"/>
    </w:pPr>
    <w:rPr>
      <w:rFonts w:ascii="Arial" w:hAnsi="Arial" w:cs="Arial"/>
      <w:bCs/>
      <w:sz w:val="20"/>
      <w:szCs w:val="20"/>
      <w:lang w:val="en-US"/>
    </w:rPr>
  </w:style>
  <w:style w:type="paragraph" w:customStyle="1" w:styleId="SPMJSubtitle2">
    <w:name w:val="SPMJ Subtitle 2"/>
    <w:basedOn w:val="SPMJBodytext1"/>
    <w:qFormat/>
    <w:rsid w:val="00256B93"/>
    <w:pPr>
      <w:jc w:val="left"/>
    </w:pPr>
    <w:rPr>
      <w:rFonts w:ascii="Arial" w:hAnsi="Arial"/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821B5C"/>
    <w:pPr>
      <w:spacing w:after="0" w:line="360" w:lineRule="auto"/>
    </w:pPr>
    <w:rPr>
      <w:rFonts w:ascii="Arial" w:hAnsi="Arial"/>
      <w:iCs/>
      <w:szCs w:val="18"/>
    </w:rPr>
  </w:style>
  <w:style w:type="table" w:styleId="TableGrid">
    <w:name w:val="Table Grid"/>
    <w:basedOn w:val="TableNormal"/>
    <w:uiPriority w:val="39"/>
    <w:qFormat/>
    <w:rsid w:val="00AC3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1Clara1">
    <w:name w:val="Tabela de Grade 1 Clara1"/>
    <w:basedOn w:val="TableNormal"/>
    <w:uiPriority w:val="46"/>
    <w:rsid w:val="00AC32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41">
    <w:name w:val="Tabela de Grade 41"/>
    <w:basedOn w:val="TableNormal"/>
    <w:uiPriority w:val="49"/>
    <w:rsid w:val="00AC322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PMJSource">
    <w:name w:val="SPMJ Source"/>
    <w:basedOn w:val="SPMJBodytext"/>
    <w:qFormat/>
    <w:rsid w:val="00981951"/>
    <w:pPr>
      <w:spacing w:line="240" w:lineRule="auto"/>
      <w:ind w:firstLine="0"/>
      <w:jc w:val="left"/>
    </w:pPr>
    <w:rPr>
      <w:rFonts w:ascii="Arial" w:hAnsi="Arial"/>
      <w:sz w:val="20"/>
      <w:szCs w:val="20"/>
      <w:lang w:val="pt-BR"/>
    </w:rPr>
  </w:style>
  <w:style w:type="paragraph" w:styleId="Header">
    <w:name w:val="header"/>
    <w:basedOn w:val="Normal"/>
    <w:link w:val="HeaderChar"/>
    <w:uiPriority w:val="99"/>
    <w:unhideWhenUsed/>
    <w:qFormat/>
    <w:rsid w:val="005F7EBA"/>
    <w:pPr>
      <w:tabs>
        <w:tab w:val="center" w:pos="4252"/>
        <w:tab w:val="right" w:pos="8504"/>
      </w:tabs>
      <w:spacing w:after="0" w:line="240" w:lineRule="auto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F7EBA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unhideWhenUsed/>
    <w:rsid w:val="005F7EBA"/>
    <w:pPr>
      <w:tabs>
        <w:tab w:val="center" w:pos="4252"/>
        <w:tab w:val="right" w:pos="8504"/>
      </w:tabs>
      <w:spacing w:after="0" w:line="240" w:lineRule="auto"/>
    </w:pPr>
    <w:rPr>
      <w:rFonts w:ascii="Arial" w:hAnsi="Arial"/>
      <w:sz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F7EBA"/>
    <w:rPr>
      <w:rFonts w:ascii="Arial" w:hAnsi="Arial"/>
      <w:sz w:val="18"/>
    </w:rPr>
  </w:style>
  <w:style w:type="table" w:customStyle="1" w:styleId="SPMJTabela">
    <w:name w:val="SPMJ Tabela"/>
    <w:basedOn w:val="TableNormal"/>
    <w:uiPriority w:val="99"/>
    <w:rsid w:val="00D6158D"/>
    <w:pPr>
      <w:spacing w:after="0" w:line="240" w:lineRule="auto"/>
    </w:pPr>
    <w:rPr>
      <w:rFonts w:ascii="Arial" w:hAnsi="Arial"/>
      <w:sz w:val="20"/>
    </w:rPr>
    <w:tblPr>
      <w:tblStyleRowBandSize w:val="1"/>
      <w:tblBorders>
        <w:bottom w:val="single" w:sz="4" w:space="0" w:color="ADADAD" w:themeColor="background2" w:themeShade="BF"/>
      </w:tblBorders>
    </w:tblPr>
    <w:tblStylePr w:type="firstRow">
      <w:rPr>
        <w:rFonts w:ascii="Arial" w:hAnsi="Arial"/>
        <w:b/>
        <w:sz w:val="20"/>
      </w:rPr>
      <w:tblPr/>
      <w:tcPr>
        <w:shd w:val="clear" w:color="auto" w:fill="ADADAD" w:themeFill="background2" w:themeFillShade="BF"/>
      </w:tcPr>
    </w:tblStylePr>
    <w:tblStylePr w:type="band1Horz">
      <w:rPr>
        <w:rFonts w:ascii="Arial" w:hAnsi="Arial"/>
        <w:sz w:val="20"/>
      </w:rPr>
    </w:tblStylePr>
    <w:tblStylePr w:type="band2Horz">
      <w:rPr>
        <w:rFonts w:ascii="Arial" w:hAnsi="Arial"/>
        <w:sz w:val="20"/>
      </w:rPr>
      <w:tblPr/>
      <w:tcPr>
        <w:shd w:val="clear" w:color="auto" w:fill="D1D1D1" w:themeFill="background2" w:themeFillShade="E6"/>
      </w:tcPr>
    </w:tblStylePr>
  </w:style>
  <w:style w:type="table" w:customStyle="1" w:styleId="SPMJQuadro">
    <w:name w:val="SPMJ Quadro"/>
    <w:basedOn w:val="TableNormal"/>
    <w:uiPriority w:val="99"/>
    <w:rsid w:val="00D6158D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</w:tblBorders>
    </w:tblPr>
    <w:tblStylePr w:type="firstRow">
      <w:rPr>
        <w:rFonts w:ascii="Arial" w:hAnsi="Arial"/>
        <w:b/>
        <w:sz w:val="20"/>
      </w:rPr>
      <w:tblPr/>
      <w:tcPr>
        <w:shd w:val="clear" w:color="auto" w:fill="ADADAD" w:themeFill="background2" w:themeFillShade="B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E5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E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E9A"/>
    <w:rPr>
      <w:sz w:val="20"/>
      <w:szCs w:val="20"/>
    </w:rPr>
  </w:style>
  <w:style w:type="paragraph" w:styleId="Revision">
    <w:name w:val="Revision"/>
    <w:hidden/>
    <w:uiPriority w:val="99"/>
    <w:semiHidden/>
    <w:rsid w:val="00A7143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4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43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07870"/>
    <w:rPr>
      <w:color w:val="96607D" w:themeColor="followedHyperlink"/>
      <w:u w:val="single"/>
    </w:rPr>
  </w:style>
  <w:style w:type="paragraph" w:customStyle="1" w:styleId="SPMJEnumerao">
    <w:name w:val="SPMJ Enumeração"/>
    <w:basedOn w:val="SPMJBodytext"/>
    <w:qFormat/>
    <w:rsid w:val="00CE4819"/>
    <w:pPr>
      <w:ind w:left="567" w:firstLine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3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93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06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0641"/>
    <w:rPr>
      <w:rFonts w:ascii="Courier New" w:eastAsia="Times New Roman" w:hAnsi="Courier New" w:cs="Courier New"/>
      <w:kern w:val="0"/>
      <w:sz w:val="20"/>
      <w:szCs w:val="20"/>
      <w:lang w:eastAsia="pt-BR"/>
    </w:rPr>
  </w:style>
  <w:style w:type="character" w:customStyle="1" w:styleId="y2iqfc">
    <w:name w:val="y2iqfc"/>
    <w:basedOn w:val="DefaultParagraphFont"/>
    <w:rsid w:val="00B20641"/>
  </w:style>
  <w:style w:type="character" w:styleId="UnresolvedMention">
    <w:name w:val="Unresolved Mention"/>
    <w:basedOn w:val="DefaultParagraphFont"/>
    <w:uiPriority w:val="99"/>
    <w:semiHidden/>
    <w:unhideWhenUsed/>
    <w:rsid w:val="006511A5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6511A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6511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82269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17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ellipe.cotrim\OneDrive%20-%20Associa&#231;&#227;o%20Paulista%20de%20Medicina\Documentos\Modelos%20Personalizados%20do%20Office\SPMJ_Templ_Copyed_OA.dotx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787FF5-D553-4955-BC6F-5FAFC307B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PMJ_Templ_Copyed_OA</Template>
  <TotalTime>15</TotalTime>
  <Pages>1</Pages>
  <Words>467</Words>
  <Characters>2522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 Cotrim</dc:creator>
  <cp:lastModifiedBy>Luciana Silva Rodrigues</cp:lastModifiedBy>
  <cp:revision>9</cp:revision>
  <dcterms:created xsi:type="dcterms:W3CDTF">2026-02-09T14:27:00Z</dcterms:created>
  <dcterms:modified xsi:type="dcterms:W3CDTF">2026-04-16T19:14:00Z</dcterms:modified>
</cp:coreProperties>
</file>